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70"/>
        <w:tblW w:w="0" w:type="auto"/>
        <w:tblLayout w:type="fixed"/>
        <w:tblLook w:val="04A0" w:firstRow="1" w:lastRow="0" w:firstColumn="1" w:lastColumn="0" w:noHBand="0" w:noVBand="1"/>
      </w:tblPr>
      <w:tblGrid>
        <w:gridCol w:w="813"/>
        <w:gridCol w:w="1252"/>
        <w:gridCol w:w="1350"/>
        <w:gridCol w:w="3420"/>
        <w:gridCol w:w="2250"/>
      </w:tblGrid>
      <w:tr w:rsidR="0001267B" w:rsidRPr="004B0449" w14:paraId="5820D74E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4E48DF89" w14:textId="7D107E05" w:rsidR="0001267B" w:rsidRDefault="0001267B" w:rsidP="00D06406">
            <w:pPr>
              <w:rPr>
                <w:b/>
              </w:rPr>
            </w:pPr>
          </w:p>
          <w:p w14:paraId="5CB47996" w14:textId="77777777" w:rsidR="00DC363C" w:rsidRPr="008F6B45" w:rsidRDefault="00DC363C" w:rsidP="00D06406">
            <w:pPr>
              <w:rPr>
                <w:b/>
              </w:rPr>
            </w:pPr>
          </w:p>
        </w:tc>
        <w:tc>
          <w:tcPr>
            <w:tcW w:w="1252" w:type="dxa"/>
            <w:noWrap/>
            <w:hideMark/>
          </w:tcPr>
          <w:p w14:paraId="12A96223" w14:textId="77777777" w:rsidR="0001267B" w:rsidRPr="008F6B45" w:rsidRDefault="0001267B" w:rsidP="00D06406">
            <w:pPr>
              <w:rPr>
                <w:b/>
              </w:rPr>
            </w:pPr>
            <w:r w:rsidRPr="008F6B45">
              <w:rPr>
                <w:b/>
              </w:rPr>
              <w:t>Cell line</w:t>
            </w:r>
          </w:p>
        </w:tc>
        <w:tc>
          <w:tcPr>
            <w:tcW w:w="1350" w:type="dxa"/>
            <w:noWrap/>
            <w:hideMark/>
          </w:tcPr>
          <w:p w14:paraId="072688BF" w14:textId="77777777" w:rsidR="0001267B" w:rsidRPr="008F6B45" w:rsidRDefault="0001267B" w:rsidP="00D06406">
            <w:pPr>
              <w:rPr>
                <w:b/>
              </w:rPr>
            </w:pPr>
            <w:r w:rsidRPr="008F6B45">
              <w:rPr>
                <w:b/>
              </w:rPr>
              <w:t>Ethnicity</w:t>
            </w:r>
          </w:p>
        </w:tc>
        <w:tc>
          <w:tcPr>
            <w:tcW w:w="3420" w:type="dxa"/>
            <w:hideMark/>
          </w:tcPr>
          <w:p w14:paraId="6C58CB6B" w14:textId="77777777" w:rsidR="0001267B" w:rsidRPr="008F6B45" w:rsidRDefault="0001267B" w:rsidP="00D06406">
            <w:pPr>
              <w:rPr>
                <w:b/>
              </w:rPr>
            </w:pPr>
            <w:r w:rsidRPr="008F6B45">
              <w:rPr>
                <w:b/>
              </w:rPr>
              <w:t>Tumor site</w:t>
            </w:r>
          </w:p>
        </w:tc>
        <w:tc>
          <w:tcPr>
            <w:tcW w:w="2250" w:type="dxa"/>
            <w:noWrap/>
            <w:hideMark/>
          </w:tcPr>
          <w:p w14:paraId="2580C561" w14:textId="77777777" w:rsidR="0001267B" w:rsidRPr="008F6B45" w:rsidRDefault="0001267B" w:rsidP="00D06406">
            <w:pPr>
              <w:rPr>
                <w:b/>
              </w:rPr>
            </w:pPr>
            <w:r w:rsidRPr="008F6B45">
              <w:rPr>
                <w:b/>
              </w:rPr>
              <w:t>Immortalization method</w:t>
            </w:r>
          </w:p>
        </w:tc>
      </w:tr>
      <w:tr w:rsidR="0001267B" w:rsidRPr="004B0449" w14:paraId="1E347CDB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7EF0A698" w14:textId="77777777" w:rsidR="0001267B" w:rsidRPr="004B0449" w:rsidRDefault="0001267B" w:rsidP="00D06406">
            <w:pPr>
              <w:rPr>
                <w:b/>
                <w:bCs/>
              </w:rPr>
            </w:pPr>
            <w:r w:rsidRPr="004B0449">
              <w:rPr>
                <w:b/>
                <w:bCs/>
              </w:rPr>
              <w:t>ATCC</w:t>
            </w:r>
          </w:p>
        </w:tc>
        <w:tc>
          <w:tcPr>
            <w:tcW w:w="1252" w:type="dxa"/>
            <w:noWrap/>
            <w:hideMark/>
          </w:tcPr>
          <w:p w14:paraId="71341E8F" w14:textId="77777777" w:rsidR="0001267B" w:rsidRPr="004B0449" w:rsidRDefault="0001267B" w:rsidP="00D06406">
            <w:pPr>
              <w:rPr>
                <w:b/>
                <w:bCs/>
              </w:rPr>
            </w:pPr>
          </w:p>
        </w:tc>
        <w:tc>
          <w:tcPr>
            <w:tcW w:w="1350" w:type="dxa"/>
            <w:noWrap/>
            <w:hideMark/>
          </w:tcPr>
          <w:p w14:paraId="77855233" w14:textId="77777777" w:rsidR="0001267B" w:rsidRPr="004B0449" w:rsidRDefault="0001267B" w:rsidP="00D06406"/>
        </w:tc>
        <w:tc>
          <w:tcPr>
            <w:tcW w:w="3420" w:type="dxa"/>
            <w:hideMark/>
          </w:tcPr>
          <w:p w14:paraId="50AF7147" w14:textId="77777777" w:rsidR="0001267B" w:rsidRPr="004B0449" w:rsidRDefault="0001267B" w:rsidP="00D06406"/>
        </w:tc>
        <w:tc>
          <w:tcPr>
            <w:tcW w:w="2250" w:type="dxa"/>
            <w:noWrap/>
            <w:hideMark/>
          </w:tcPr>
          <w:p w14:paraId="75998948" w14:textId="77777777" w:rsidR="0001267B" w:rsidRPr="004B0449" w:rsidRDefault="0001267B" w:rsidP="00D06406"/>
        </w:tc>
      </w:tr>
      <w:tr w:rsidR="003104D4" w:rsidRPr="004B0449" w14:paraId="5D366214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5EA68E09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36A3DD1E" w14:textId="77777777" w:rsidR="003104D4" w:rsidRPr="004B0449" w:rsidRDefault="003104D4" w:rsidP="00D06406">
            <w:r w:rsidRPr="004B0449">
              <w:t>22Rv1</w:t>
            </w:r>
            <w:r>
              <w:fldChar w:fldCharType="begin">
                <w:fldData xml:space="preserve">PEVuZE5vdGU+PENpdGU+PEF1dGhvcj5TcmFta29za2k8L0F1dGhvcj48WWVhcj4xOTk5PC9ZZWFy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cmFta29za2k8L0F1dGhvcj48WWVhcj4xOTk5PC9ZZWFy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ramkoski et al., 1999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7668650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433B90AA" w14:textId="77777777" w:rsidR="003104D4" w:rsidRPr="004B0449" w:rsidRDefault="003104D4" w:rsidP="00D06406">
            <w:r w:rsidRPr="004B0449">
              <w:t>Xenograft derived fol</w:t>
            </w:r>
            <w:r>
              <w:t>l</w:t>
            </w:r>
            <w:r w:rsidRPr="004B0449">
              <w:t>owing castration of androgen-dependent parental line CWR22 xenograft</w:t>
            </w:r>
          </w:p>
        </w:tc>
        <w:tc>
          <w:tcPr>
            <w:tcW w:w="2250" w:type="dxa"/>
            <w:noWrap/>
            <w:hideMark/>
          </w:tcPr>
          <w:p w14:paraId="5F29AF49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0CE42FF7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0A5D7BF3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3F68D538" w14:textId="77777777" w:rsidR="003104D4" w:rsidRPr="004B0449" w:rsidRDefault="003104D4" w:rsidP="00D06406">
            <w:r w:rsidRPr="004B0449">
              <w:t>C4</w:t>
            </w:r>
            <w:r>
              <w:fldChar w:fldCharType="begin"/>
            </w:r>
            <w:r>
              <w:instrText xml:space="preserve"> ADDIN EN.CITE &lt;EndNote&gt;&lt;Cite&gt;&lt;Author&gt;Pfitzenmaier&lt;/Author&gt;&lt;Year&gt;2003&lt;/Year&gt;&lt;RecNum&gt;2478&lt;/RecNum&gt;&lt;DisplayText&gt;(Pfitzenmaier et al., 2003)&lt;/DisplayText&gt;&lt;record&gt;&lt;rec-number&gt;2478&lt;/rec-number&gt;&lt;foreign-keys&gt;&lt;key app="EN" db-id="50wxdpzd9vd5r7e9t5b595djrfpttrxw9avp" timestamp="1654144707"&gt;2478&lt;/key&gt;&lt;/foreign-keys&gt;&lt;ref-type name="Journal Article"&gt;17&lt;/ref-type&gt;&lt;contributors&gt;&lt;authors&gt;&lt;author&gt;Pfitzenmaier, J.&lt;/author&gt;&lt;author&gt;Quinn, J. E.&lt;/author&gt;&lt;author&gt;Odman, A. M.&lt;/author&gt;&lt;author&gt;Zhang, J.&lt;/author&gt;&lt;author&gt;Keller, E. T.&lt;/author&gt;&lt;author&gt;Vessella, R. L.&lt;/author&gt;&lt;author&gt;Corey, E.&lt;/author&gt;&lt;/authors&gt;&lt;/contributors&gt;&lt;auth-address&gt;Department of Urology, University of Washington, Seattle 98195, Washington, USA.&lt;/auth-address&gt;&lt;titles&gt;&lt;title&gt;Characterization of C4-2 prostate cancer bone metastases and their response to castration&lt;/title&gt;&lt;secondary-title&gt;J Bone Miner Res&lt;/secondary-title&gt;&lt;/titles&gt;&lt;periodical&gt;&lt;full-title&gt;J Bone Miner Res&lt;/full-title&gt;&lt;/periodical&gt;&lt;pages&gt;1882-8&lt;/pages&gt;&lt;volume&gt;18&lt;/volume&gt;&lt;number&gt;10&lt;/number&gt;&lt;edition&gt;2003/10/31&lt;/edition&gt;&lt;keywords&gt;&lt;keyword&gt;Animals&lt;/keyword&gt;&lt;keyword&gt;Bone Density&lt;/keyword&gt;&lt;keyword&gt;Bone and Bones/*pathology&lt;/keyword&gt;&lt;keyword&gt;Castration&lt;/keyword&gt;&lt;keyword&gt;Cell Line, Tumor&lt;/keyword&gt;&lt;keyword&gt;Humans&lt;/keyword&gt;&lt;keyword&gt;Male&lt;/keyword&gt;&lt;keyword&gt;Mice&lt;/keyword&gt;&lt;keyword&gt;Mice, SCID&lt;/keyword&gt;&lt;keyword&gt;Neoplasm Metastasis&lt;/keyword&gt;&lt;keyword&gt;Neoplasm Transplantation&lt;/keyword&gt;&lt;keyword&gt;Prostate-Specific Antigen/blood&lt;/keyword&gt;&lt;keyword&gt;Prostatic Neoplasms/*pathology&lt;/keyword&gt;&lt;keyword&gt;Receptors, Androgen/metabolism&lt;/keyword&gt;&lt;keyword&gt;Tibia/pathology&lt;/keyword&gt;&lt;keyword&gt;Time Factors&lt;/keyword&gt;&lt;/keywords&gt;&lt;dates&gt;&lt;year&gt;2003&lt;/year&gt;&lt;pub-dates&gt;&lt;date&gt;Oct&lt;/date&gt;&lt;/pub-dates&gt;&lt;/dates&gt;&lt;isbn&gt;0884-0431 (Print)&amp;#xD;0884-0431&lt;/isbn&gt;&lt;accession-num&gt;14584899&lt;/accession-num&gt;&lt;urls&gt;&lt;/urls&gt;&lt;electronic-resource-num&gt;10.1359/jbmr.2003.18.10.188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fitzenmaier et al., 2003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33C8AB2C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345B8B0E" w14:textId="77777777" w:rsidR="003104D4" w:rsidRPr="004B0449" w:rsidRDefault="003104D4" w:rsidP="00D06406">
            <w:r w:rsidRPr="004B0449">
              <w:t>LNCaP derived</w:t>
            </w:r>
          </w:p>
        </w:tc>
        <w:tc>
          <w:tcPr>
            <w:tcW w:w="2250" w:type="dxa"/>
            <w:noWrap/>
            <w:hideMark/>
          </w:tcPr>
          <w:p w14:paraId="36F26A48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303CC2B1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2910C81C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03D9A88D" w14:textId="77777777" w:rsidR="003104D4" w:rsidRPr="004B0449" w:rsidRDefault="003104D4" w:rsidP="00D06406">
            <w:r w:rsidRPr="004B0449">
              <w:t>C4-2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fitzenmaier&lt;/Author&gt;&lt;Year&gt;2003&lt;/Year&gt;&lt;RecNum&gt;2474&lt;/RecNum&gt;&lt;DisplayText&gt;(Pfitzenmaier et al., 2003)&lt;/DisplayText&gt;&lt;record&gt;&lt;rec-number&gt;2474&lt;/rec-number&gt;&lt;foreign-keys&gt;&lt;key app="EN" db-id="50wxdpzd9vd5r7e9t5b595djrfpttrxw9avp" timestamp="1654144129"&gt;2474&lt;/key&gt;&lt;/foreign-keys&gt;&lt;ref-type name="Journal Article"&gt;17&lt;/ref-type&gt;&lt;contributors&gt;&lt;authors&gt;&lt;author&gt;Pfitzenmaier, J.&lt;/author&gt;&lt;author&gt;Quinn, J. E.&lt;/author&gt;&lt;author&gt;Odman, A. M.&lt;/author&gt;&lt;author&gt;Zhang, J.&lt;/author&gt;&lt;author&gt;Keller, E. T.&lt;/author&gt;&lt;author&gt;Vessella, R. L.&lt;/author&gt;&lt;author&gt;Corey, E.&lt;/author&gt;&lt;/authors&gt;&lt;/contributors&gt;&lt;auth-address&gt;Department of Urology, University of Washington, Seattle 98195, Washington, USA.&lt;/auth-address&gt;&lt;titles&gt;&lt;title&gt;Characterization of C4-2 prostate cancer bone metastases and their response to castration&lt;/title&gt;&lt;secondary-title&gt;J Bone Miner Res&lt;/secondary-title&gt;&lt;/titles&gt;&lt;periodical&gt;&lt;full-title&gt;J Bone Miner Res&lt;/full-title&gt;&lt;/periodical&gt;&lt;pages&gt;1882-8&lt;/pages&gt;&lt;volume&gt;18&lt;/volume&gt;&lt;number&gt;10&lt;/number&gt;&lt;edition&gt;2003/10/31&lt;/edition&gt;&lt;keywords&gt;&lt;keyword&gt;Animals&lt;/keyword&gt;&lt;keyword&gt;Bone Density&lt;/keyword&gt;&lt;keyword&gt;Bone and Bones/*pathology&lt;/keyword&gt;&lt;keyword&gt;Castration&lt;/keyword&gt;&lt;keyword&gt;Cell Line, Tumor&lt;/keyword&gt;&lt;keyword&gt;Humans&lt;/keyword&gt;&lt;keyword&gt;Male&lt;/keyword&gt;&lt;keyword&gt;Mice&lt;/keyword&gt;&lt;keyword&gt;Mice, SCID&lt;/keyword&gt;&lt;keyword&gt;Neoplasm Metastasis&lt;/keyword&gt;&lt;keyword&gt;Neoplasm Transplantation&lt;/keyword&gt;&lt;keyword&gt;Prostate-Specific Antigen/blood&lt;/keyword&gt;&lt;keyword&gt;Prostatic Neoplasms/*pathology&lt;/keyword&gt;&lt;keyword&gt;Receptors, Androgen/metabolism&lt;/keyword&gt;&lt;keyword&gt;Tibia/pathology&lt;/keyword&gt;&lt;keyword&gt;Time Factors&lt;/keyword&gt;&lt;/keywords&gt;&lt;dates&gt;&lt;year&gt;2003&lt;/year&gt;&lt;pub-dates&gt;&lt;date&gt;Oct&lt;/date&gt;&lt;/pub-dates&gt;&lt;/dates&gt;&lt;isbn&gt;0884-0431 (Print)&amp;#xD;0884-0431&lt;/isbn&gt;&lt;accession-num&gt;14584899&lt;/accession-num&gt;&lt;urls&gt;&lt;/urls&gt;&lt;electronic-resource-num&gt;10.1359/jbmr.2003.18.10.188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fitzenmaier et al., 2003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5023DC8C" w14:textId="77777777" w:rsidR="003104D4" w:rsidRPr="004B0449" w:rsidRDefault="003104D4" w:rsidP="00D06406">
            <w:r w:rsidRPr="004B0449">
              <w:t xml:space="preserve">White </w:t>
            </w:r>
          </w:p>
        </w:tc>
        <w:tc>
          <w:tcPr>
            <w:tcW w:w="3420" w:type="dxa"/>
            <w:hideMark/>
          </w:tcPr>
          <w:p w14:paraId="0AD0D0F6" w14:textId="77777777" w:rsidR="003104D4" w:rsidRPr="004B0449" w:rsidRDefault="003104D4" w:rsidP="00D06406">
            <w:r w:rsidRPr="004B0449">
              <w:t>LNCaP derived</w:t>
            </w:r>
          </w:p>
        </w:tc>
        <w:tc>
          <w:tcPr>
            <w:tcW w:w="2250" w:type="dxa"/>
            <w:noWrap/>
            <w:hideMark/>
          </w:tcPr>
          <w:p w14:paraId="07ED28A4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2FEA86F2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2605D319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488034E8" w14:textId="77777777" w:rsidR="003104D4" w:rsidRPr="004B0449" w:rsidRDefault="003104D4" w:rsidP="00D06406">
            <w:r w:rsidRPr="004B0449">
              <w:t>C4-2b</w:t>
            </w:r>
            <w:r>
              <w:fldChar w:fldCharType="begin"/>
            </w:r>
            <w:r>
              <w:instrText xml:space="preserve"> ADDIN EN.CITE &lt;EndNote&gt;&lt;Cite&gt;&lt;Author&gt;Pfitzenmaier&lt;/Author&gt;&lt;Year&gt;2003&lt;/Year&gt;&lt;RecNum&gt;2481&lt;/RecNum&gt;&lt;DisplayText&gt;(Pfitzenmaier et al., 2003)&lt;/DisplayText&gt;&lt;record&gt;&lt;rec-number&gt;2481&lt;/rec-number&gt;&lt;foreign-keys&gt;&lt;key app="EN" db-id="50wxdpzd9vd5r7e9t5b595djrfpttrxw9avp" timestamp="1654144833"&gt;2481&lt;/key&gt;&lt;/foreign-keys&gt;&lt;ref-type name="Journal Article"&gt;17&lt;/ref-type&gt;&lt;contributors&gt;&lt;authors&gt;&lt;author&gt;Pfitzenmaier, J.&lt;/author&gt;&lt;author&gt;Quinn, J. E.&lt;/author&gt;&lt;author&gt;Odman, A. M.&lt;/author&gt;&lt;author&gt;Zhang, J.&lt;/author&gt;&lt;author&gt;Keller, E. T.&lt;/author&gt;&lt;author&gt;Vessella, R. L.&lt;/author&gt;&lt;author&gt;Corey, E.&lt;/author&gt;&lt;/authors&gt;&lt;/contributors&gt;&lt;auth-address&gt;Department of Urology, University of Washington, Seattle 98195, Washington, USA.&lt;/auth-address&gt;&lt;titles&gt;&lt;title&gt;Characterization of C4-2 prostate cancer bone metastases and their response to castration&lt;/title&gt;&lt;secondary-title&gt;J Bone Miner Res&lt;/secondary-title&gt;&lt;/titles&gt;&lt;periodical&gt;&lt;full-title&gt;J Bone Miner Res&lt;/full-title&gt;&lt;/periodical&gt;&lt;pages&gt;1882-8&lt;/pages&gt;&lt;volume&gt;18&lt;/volume&gt;&lt;number&gt;10&lt;/number&gt;&lt;edition&gt;2003/10/31&lt;/edition&gt;&lt;keywords&gt;&lt;keyword&gt;Animals&lt;/keyword&gt;&lt;keyword&gt;Bone Density&lt;/keyword&gt;&lt;keyword&gt;Bone and Bones/*pathology&lt;/keyword&gt;&lt;keyword&gt;Castration&lt;/keyword&gt;&lt;keyword&gt;Cell Line, Tumor&lt;/keyword&gt;&lt;keyword&gt;Humans&lt;/keyword&gt;&lt;keyword&gt;Male&lt;/keyword&gt;&lt;keyword&gt;Mice&lt;/keyword&gt;&lt;keyword&gt;Mice, SCID&lt;/keyword&gt;&lt;keyword&gt;Neoplasm Metastasis&lt;/keyword&gt;&lt;keyword&gt;Neoplasm Transplantation&lt;/keyword&gt;&lt;keyword&gt;Prostate-Specific Antigen/blood&lt;/keyword&gt;&lt;keyword&gt;Prostatic Neoplasms/*pathology&lt;/keyword&gt;&lt;keyword&gt;Receptors, Androgen/metabolism&lt;/keyword&gt;&lt;keyword&gt;Tibia/pathology&lt;/keyword&gt;&lt;keyword&gt;Time Factors&lt;/keyword&gt;&lt;/keywords&gt;&lt;dates&gt;&lt;year&gt;2003&lt;/year&gt;&lt;pub-dates&gt;&lt;date&gt;Oct&lt;/date&gt;&lt;/pub-dates&gt;&lt;/dates&gt;&lt;isbn&gt;0884-0431 (Print)&amp;#xD;0884-0431&lt;/isbn&gt;&lt;accession-num&gt;14584899&lt;/accession-num&gt;&lt;urls&gt;&lt;/urls&gt;&lt;electronic-resource-num&gt;10.1359/jbmr.2003.18.10.1882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fitzenmaier et al., 2003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797A856A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6C5D2B3E" w14:textId="77777777" w:rsidR="003104D4" w:rsidRPr="004B0449" w:rsidRDefault="003104D4" w:rsidP="00D06406">
            <w:r w:rsidRPr="004B0449">
              <w:t> LNCaP-derived C4-2 cells</w:t>
            </w:r>
          </w:p>
        </w:tc>
        <w:tc>
          <w:tcPr>
            <w:tcW w:w="2250" w:type="dxa"/>
            <w:noWrap/>
            <w:hideMark/>
          </w:tcPr>
          <w:p w14:paraId="4D50CD8D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1034FD08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5347BAE5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01D9B9E3" w14:textId="77777777" w:rsidR="003104D4" w:rsidRPr="004B0449" w:rsidRDefault="003104D4" w:rsidP="00D06406">
            <w:r w:rsidRPr="004B0449">
              <w:t>DU-145</w:t>
            </w:r>
            <w:r>
              <w:fldChar w:fldCharType="begin"/>
            </w:r>
            <w:r>
              <w:instrText xml:space="preserve"> ADDIN EN.CITE &lt;EndNote&gt;&lt;Cite&gt;&lt;Author&gt;Stone&lt;/Author&gt;&lt;Year&gt;1978&lt;/Year&gt;&lt;RecNum&gt;2482&lt;/RecNum&gt;&lt;DisplayText&gt;(Stone et al., 1978)&lt;/DisplayText&gt;&lt;record&gt;&lt;rec-number&gt;2482&lt;/rec-number&gt;&lt;foreign-keys&gt;&lt;key app="EN" db-id="50wxdpzd9vd5r7e9t5b595djrfpttrxw9avp" timestamp="1654144888"&gt;2482&lt;/key&gt;&lt;/foreign-keys&gt;&lt;ref-type name="Journal Article"&gt;17&lt;/ref-type&gt;&lt;contributors&gt;&lt;authors&gt;&lt;author&gt;Stone, K. R.&lt;/author&gt;&lt;author&gt;Mickey, D. D.&lt;/author&gt;&lt;author&gt;Wunderli, H.&lt;/author&gt;&lt;author&gt;Mickey, G. H.&lt;/author&gt;&lt;author&gt;Paulson, D. F.&lt;/author&gt;&lt;/authors&gt;&lt;/contributors&gt;&lt;titles&gt;&lt;title&gt;Isolation of a human prostate carcinoma cell line (DU 145)&lt;/title&gt;&lt;secondary-title&gt;Int J Cancer&lt;/secondary-title&gt;&lt;/titles&gt;&lt;periodical&gt;&lt;full-title&gt;Int J Cancer&lt;/full-title&gt;&lt;/periodical&gt;&lt;pages&gt;274-81&lt;/pages&gt;&lt;volume&gt;21&lt;/volume&gt;&lt;number&gt;3&lt;/number&gt;&lt;edition&gt;1978/03/15&lt;/edition&gt;&lt;keywords&gt;&lt;keyword&gt;Acid Phosphatase/metabolism&lt;/keyword&gt;&lt;keyword&gt;*Adenocarcinoma/genetics/ultrastructure&lt;/keyword&gt;&lt;keyword&gt;Aged&lt;/keyword&gt;&lt;keyword&gt;Aneuploidy&lt;/keyword&gt;&lt;keyword&gt;Brain/ultrastructure&lt;/keyword&gt;&lt;keyword&gt;Brain Neoplasms/genetics/pathology&lt;/keyword&gt;&lt;keyword&gt;*Cell Line&lt;/keyword&gt;&lt;keyword&gt;Chromosome Aberrations&lt;/keyword&gt;&lt;keyword&gt;Culture Techniques&lt;/keyword&gt;&lt;keyword&gt;Humans&lt;/keyword&gt;&lt;keyword&gt;Male&lt;/keyword&gt;&lt;keyword&gt;Neoplasm Metastasis&lt;/keyword&gt;&lt;keyword&gt;*Prostatic Neoplasms/genetics/ultrastructure&lt;/keyword&gt;&lt;/keywords&gt;&lt;dates&gt;&lt;year&gt;1978&lt;/year&gt;&lt;pub-dates&gt;&lt;date&gt;Mar 15&lt;/date&gt;&lt;/pub-dates&gt;&lt;/dates&gt;&lt;isbn&gt;0020-7136 (Print)&amp;#xD;0020-7136&lt;/isbn&gt;&lt;accession-num&gt;631930&lt;/accession-num&gt;&lt;urls&gt;&lt;/urls&gt;&lt;electronic-resource-num&gt;10.1002/ijc.291021030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tone et al., 1978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18BCF303" w14:textId="77777777" w:rsidR="003104D4" w:rsidRPr="004B0449" w:rsidRDefault="003104D4" w:rsidP="00D06406">
            <w:r w:rsidRPr="004B0449">
              <w:t xml:space="preserve">White </w:t>
            </w:r>
          </w:p>
        </w:tc>
        <w:tc>
          <w:tcPr>
            <w:tcW w:w="3420" w:type="dxa"/>
            <w:hideMark/>
          </w:tcPr>
          <w:p w14:paraId="23C380C0" w14:textId="77777777" w:rsidR="003104D4" w:rsidRPr="004B0449" w:rsidRDefault="003104D4" w:rsidP="00D06406">
            <w:r w:rsidRPr="004B0449">
              <w:t xml:space="preserve">Brain metastasis </w:t>
            </w:r>
          </w:p>
        </w:tc>
        <w:tc>
          <w:tcPr>
            <w:tcW w:w="2250" w:type="dxa"/>
            <w:noWrap/>
            <w:hideMark/>
          </w:tcPr>
          <w:p w14:paraId="1E2F1B3F" w14:textId="77777777" w:rsidR="003104D4" w:rsidRPr="004B0449" w:rsidRDefault="003104D4" w:rsidP="00D06406">
            <w:r w:rsidRPr="004B0449">
              <w:t xml:space="preserve">Spontaneous </w:t>
            </w:r>
          </w:p>
        </w:tc>
      </w:tr>
      <w:tr w:rsidR="003104D4" w:rsidRPr="004B0449" w14:paraId="57803040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5BDBD7C6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1BF1A5CB" w14:textId="77777777" w:rsidR="003104D4" w:rsidRPr="004B0449" w:rsidRDefault="003104D4" w:rsidP="00D06406">
            <w:r w:rsidRPr="004B0449">
              <w:t>LASCPC-01</w:t>
            </w:r>
            <w:r>
              <w:fldChar w:fldCharType="begin">
                <w:fldData xml:space="preserve">PEVuZE5vdGU+PENpdGU+PEF1dGhvcj5MZWU8L0F1dGhvcj48WWVhcj4yMDE2PC9ZZWFyPjxSZWNO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yMDE2PC9ZZWFyPjxSZWNO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ee et al., 2016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20720E93" w14:textId="77777777" w:rsidR="003104D4" w:rsidRPr="004B0449" w:rsidRDefault="003104D4" w:rsidP="00D06406">
            <w:r>
              <w:t>White</w:t>
            </w:r>
          </w:p>
        </w:tc>
        <w:tc>
          <w:tcPr>
            <w:tcW w:w="3420" w:type="dxa"/>
            <w:hideMark/>
          </w:tcPr>
          <w:p w14:paraId="52A5EF39" w14:textId="77777777" w:rsidR="003104D4" w:rsidRPr="004B0449" w:rsidRDefault="003104D4" w:rsidP="00D06406">
            <w:r w:rsidRPr="004B0449">
              <w:t>Benign prostate tissue</w:t>
            </w:r>
          </w:p>
        </w:tc>
        <w:tc>
          <w:tcPr>
            <w:tcW w:w="2250" w:type="dxa"/>
            <w:noWrap/>
            <w:hideMark/>
          </w:tcPr>
          <w:p w14:paraId="42D74509" w14:textId="77777777" w:rsidR="003104D4" w:rsidRPr="004B0449" w:rsidRDefault="003104D4" w:rsidP="00D06406">
            <w:r w:rsidRPr="004B0449">
              <w:t>N-</w:t>
            </w:r>
            <w:proofErr w:type="spellStart"/>
            <w:r w:rsidRPr="004B0449">
              <w:t>Myc</w:t>
            </w:r>
            <w:proofErr w:type="spellEnd"/>
            <w:r w:rsidRPr="004B0449">
              <w:t xml:space="preserve"> driver with AKT-1 activation</w:t>
            </w:r>
          </w:p>
        </w:tc>
      </w:tr>
      <w:tr w:rsidR="003104D4" w:rsidRPr="004B0449" w14:paraId="2707EFF1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6BC7FA1D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71D315D4" w14:textId="77777777" w:rsidR="003104D4" w:rsidRPr="004B0449" w:rsidRDefault="003104D4" w:rsidP="00D06406">
            <w:r w:rsidRPr="004B0449">
              <w:t>LNCaP</w:t>
            </w:r>
            <w:r>
              <w:fldChar w:fldCharType="begin"/>
            </w:r>
            <w:r>
              <w:instrText xml:space="preserve"> ADDIN EN.CITE &lt;EndNote&gt;&lt;Cite&gt;&lt;Author&gt;Horoszewicz&lt;/Author&gt;&lt;Year&gt;1983&lt;/Year&gt;&lt;RecNum&gt;2483&lt;/RecNum&gt;&lt;DisplayText&gt;(Horoszewicz et al., 1983)&lt;/DisplayText&gt;&lt;record&gt;&lt;rec-number&gt;2483&lt;/rec-number&gt;&lt;foreign-keys&gt;&lt;key app="EN" db-id="50wxdpzd9vd5r7e9t5b595djrfpttrxw9avp" timestamp="1654144934"&gt;2483&lt;/key&gt;&lt;/foreign-keys&gt;&lt;ref-type name="Journal Article"&gt;17&lt;/ref-type&gt;&lt;contributors&gt;&lt;authors&gt;&lt;author&gt;Horoszewicz, J. S.&lt;/author&gt;&lt;author&gt;Leong, S. S.&lt;/author&gt;&lt;author&gt;Kawinski, E.&lt;/author&gt;&lt;author&gt;Karr, J. P.&lt;/author&gt;&lt;author&gt;Rosenthal, H.&lt;/author&gt;&lt;author&gt;Chu, T. M.&lt;/author&gt;&lt;author&gt;Mirand, E. A.&lt;/author&gt;&lt;author&gt;Murphy, G. P.&lt;/author&gt;&lt;/authors&gt;&lt;/contributors&gt;&lt;titles&gt;&lt;title&gt;LNCaP model of human prostatic carcinoma&lt;/title&gt;&lt;secondary-title&gt;Cancer Res&lt;/secondary-title&gt;&lt;/titles&gt;&lt;periodical&gt;&lt;full-title&gt;Cancer Res&lt;/full-title&gt;&lt;/periodical&gt;&lt;pages&gt;1809-18&lt;/pages&gt;&lt;volume&gt;43&lt;/volume&gt;&lt;number&gt;4&lt;/number&gt;&lt;edition&gt;1983/04/01&lt;/edition&gt;&lt;keywords&gt;&lt;keyword&gt;Adenocarcinoma/*physiopathology&lt;/keyword&gt;&lt;keyword&gt;Animals&lt;/keyword&gt;&lt;keyword&gt;Castration&lt;/keyword&gt;&lt;keyword&gt;Cell Division&lt;/keyword&gt;&lt;keyword&gt;Cell Line&lt;/keyword&gt;&lt;keyword&gt;Cell Nucleus/metabolism&lt;/keyword&gt;&lt;keyword&gt;Chromosomes, Human/analysis&lt;/keyword&gt;&lt;keyword&gt;Female&lt;/keyword&gt;&lt;keyword&gt;Humans&lt;/keyword&gt;&lt;keyword&gt;Karyotyping&lt;/keyword&gt;&lt;keyword&gt;Kinetics&lt;/keyword&gt;&lt;keyword&gt;Male&lt;/keyword&gt;&lt;keyword&gt;Mice&lt;/keyword&gt;&lt;keyword&gt;Mice, Nude&lt;/keyword&gt;&lt;keyword&gt;Neoplasm Metastasis&lt;/keyword&gt;&lt;keyword&gt;Neoplasm Transplantation&lt;/keyword&gt;&lt;keyword&gt;Prostatic Neoplasms/*physiopathology&lt;/keyword&gt;&lt;keyword&gt;Receptors, Androgen/metabolism&lt;/keyword&gt;&lt;keyword&gt;Receptors, Estrogen/metabolism&lt;/keyword&gt;&lt;keyword&gt;Transplantation, Heterologous&lt;/keyword&gt;&lt;/keywords&gt;&lt;dates&gt;&lt;year&gt;1983&lt;/year&gt;&lt;pub-dates&gt;&lt;date&gt;Apr&lt;/date&gt;&lt;/pub-dates&gt;&lt;/dates&gt;&lt;isbn&gt;0008-5472 (Print)&amp;#xD;0008-5472&lt;/isbn&gt;&lt;accession-num&gt;6831420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proofErr w:type="spellStart"/>
            <w:r>
              <w:rPr>
                <w:noProof/>
              </w:rPr>
              <w:t>Horoszewicz</w:t>
            </w:r>
            <w:proofErr w:type="spellEnd"/>
            <w:r>
              <w:rPr>
                <w:noProof/>
              </w:rPr>
              <w:t xml:space="preserve"> et al., 1983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9F96A6A" w14:textId="77777777" w:rsidR="003104D4" w:rsidRPr="004B0449" w:rsidRDefault="003104D4" w:rsidP="00D06406">
            <w:r w:rsidRPr="004B0449">
              <w:t xml:space="preserve">White </w:t>
            </w:r>
          </w:p>
        </w:tc>
        <w:tc>
          <w:tcPr>
            <w:tcW w:w="3420" w:type="dxa"/>
            <w:hideMark/>
          </w:tcPr>
          <w:p w14:paraId="00743CDA" w14:textId="77777777" w:rsidR="003104D4" w:rsidRPr="004B0449" w:rsidRDefault="003104D4" w:rsidP="00D06406">
            <w:r w:rsidRPr="004B0449">
              <w:t>Lymph Node metastasis</w:t>
            </w:r>
          </w:p>
        </w:tc>
        <w:tc>
          <w:tcPr>
            <w:tcW w:w="2250" w:type="dxa"/>
            <w:noWrap/>
            <w:hideMark/>
          </w:tcPr>
          <w:p w14:paraId="064F3098" w14:textId="77777777" w:rsidR="003104D4" w:rsidRPr="004B0449" w:rsidRDefault="003104D4" w:rsidP="00D06406">
            <w:r w:rsidRPr="004B0449">
              <w:t>Spontaneous</w:t>
            </w:r>
          </w:p>
        </w:tc>
      </w:tr>
      <w:tr w:rsidR="003104D4" w:rsidRPr="004B0449" w14:paraId="20EF2852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768CC2C7" w14:textId="77777777" w:rsidR="003104D4" w:rsidRPr="004B0449" w:rsidRDefault="003104D4" w:rsidP="00D06406">
            <w:pPr>
              <w:rPr>
                <w:u w:val="single"/>
              </w:rPr>
            </w:pPr>
          </w:p>
        </w:tc>
        <w:tc>
          <w:tcPr>
            <w:tcW w:w="1252" w:type="dxa"/>
            <w:noWrap/>
            <w:hideMark/>
          </w:tcPr>
          <w:p w14:paraId="11193F20" w14:textId="77777777" w:rsidR="003104D4" w:rsidRPr="004B0449" w:rsidRDefault="003104D4" w:rsidP="00D06406">
            <w:r w:rsidRPr="004B0449">
              <w:t xml:space="preserve">MDA </w:t>
            </w:r>
            <w:proofErr w:type="spellStart"/>
            <w:r w:rsidRPr="004B0449">
              <w:t>PCa</w:t>
            </w:r>
            <w:proofErr w:type="spellEnd"/>
            <w:r w:rsidRPr="004B0449">
              <w:t xml:space="preserve"> 2b</w:t>
            </w:r>
            <w:r>
              <w:fldChar w:fldCharType="begin">
                <w:fldData xml:space="preserve">PEVuZE5vdGU+PENpdGU+PEF1dGhvcj5OYXZvbmU8L0F1dGhvcj48WWVhcj4xOTk3PC9ZZWFyPjxS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YXZvbmU8L0F1dGhvcj48WWVhcj4xOTk3PC9ZZWFyPjxS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proofErr w:type="spellStart"/>
            <w:r>
              <w:rPr>
                <w:noProof/>
              </w:rPr>
              <w:t>Navone</w:t>
            </w:r>
            <w:proofErr w:type="spellEnd"/>
            <w:r>
              <w:rPr>
                <w:noProof/>
              </w:rPr>
              <w:t xml:space="preserve">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10975D02" w14:textId="77777777" w:rsidR="003104D4" w:rsidRPr="004B0449" w:rsidRDefault="003104D4" w:rsidP="00D06406">
            <w:r w:rsidRPr="004B0449">
              <w:t>Black</w:t>
            </w:r>
          </w:p>
        </w:tc>
        <w:tc>
          <w:tcPr>
            <w:tcW w:w="3420" w:type="dxa"/>
            <w:hideMark/>
          </w:tcPr>
          <w:p w14:paraId="19D7D9EA" w14:textId="77777777" w:rsidR="003104D4" w:rsidRPr="004B0449" w:rsidRDefault="003104D4" w:rsidP="00D06406">
            <w:r w:rsidRPr="004B0449">
              <w:t>Bone Metastasis from a black male with androgen-independent adenocarcinoma of the prostate</w:t>
            </w:r>
          </w:p>
        </w:tc>
        <w:tc>
          <w:tcPr>
            <w:tcW w:w="2250" w:type="dxa"/>
            <w:noWrap/>
            <w:hideMark/>
          </w:tcPr>
          <w:p w14:paraId="08CFA4BA" w14:textId="77777777" w:rsidR="003104D4" w:rsidRPr="004B0449" w:rsidRDefault="003104D4" w:rsidP="00D06406">
            <w:r w:rsidRPr="004B0449">
              <w:t>Spontaneous</w:t>
            </w:r>
          </w:p>
        </w:tc>
      </w:tr>
      <w:tr w:rsidR="003104D4" w:rsidRPr="004B0449" w14:paraId="26CAC4F0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11EAA6D6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720F196F" w14:textId="77777777" w:rsidR="003104D4" w:rsidRPr="004B0449" w:rsidRDefault="003104D4" w:rsidP="00D06406">
            <w:r w:rsidRPr="004B0449">
              <w:t>PWR-1E</w:t>
            </w:r>
            <w:r>
              <w:fldChar w:fldCharType="begin">
                <w:fldData xml:space="preserve">PEVuZE5vdGU+PENpdGU+PEF1dGhvcj5XZWJiZXI8L0F1dGhvcj48WWVhcj4xOTk2PC9ZZWFyPjxS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JiZXI8L0F1dGhvcj48WWVhcj4xOTk2PC9ZZWFyPjxS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bber et al., 1996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84FB248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347750D8" w14:textId="77777777" w:rsidR="003104D4" w:rsidRPr="004B0449" w:rsidRDefault="003104D4" w:rsidP="00D06406">
            <w:r w:rsidRPr="004B0449">
              <w:t>Normal prostate</w:t>
            </w:r>
          </w:p>
        </w:tc>
        <w:tc>
          <w:tcPr>
            <w:tcW w:w="2250" w:type="dxa"/>
            <w:noWrap/>
            <w:hideMark/>
          </w:tcPr>
          <w:p w14:paraId="60653C64" w14:textId="77777777" w:rsidR="003104D4" w:rsidRPr="004B0449" w:rsidRDefault="003104D4" w:rsidP="00D06406">
            <w:r w:rsidRPr="004B0449">
              <w:t>Adenovirus 12-SV40 hybrid virus (Ad12-SV40)</w:t>
            </w:r>
          </w:p>
        </w:tc>
      </w:tr>
      <w:tr w:rsidR="003104D4" w:rsidRPr="004B0449" w14:paraId="3353161D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4BF1E149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195C8CE8" w14:textId="77777777" w:rsidR="003104D4" w:rsidRPr="004B0449" w:rsidRDefault="003104D4" w:rsidP="00D06406">
            <w:r w:rsidRPr="004B0449">
              <w:t>RPWE-1</w:t>
            </w:r>
            <w:r>
              <w:fldChar w:fldCharType="begin"/>
            </w:r>
            <w:r>
              <w:instrText xml:space="preserve"> ADDIN EN.CITE &lt;EndNote&gt;&lt;Cite&gt;&lt;Author&gt;Bello&lt;/Author&gt;&lt;Year&gt;1997&lt;/Year&gt;&lt;RecNum&gt;2475&lt;/RecNum&gt;&lt;DisplayText&gt;(Bello et al., 1997)&lt;/DisplayText&gt;&lt;record&gt;&lt;rec-number&gt;2475&lt;/rec-number&gt;&lt;foreign-keys&gt;&lt;key app="EN" db-id="50wxdpzd9vd5r7e9t5b595djrfpttrxw9avp" timestamp="1654144245"&gt;2475&lt;/key&gt;&lt;/foreign-keys&gt;&lt;ref-type name="Journal Article"&gt;17&lt;/ref-type&gt;&lt;contributors&gt;&lt;authors&gt;&lt;author&gt;Bello, D.&lt;/author&gt;&lt;author&gt;Webber, M. M.&lt;/author&gt;&lt;author&gt;Kleinman, H. K.&lt;/author&gt;&lt;author&gt;Wartinger, D. D.&lt;/author&gt;&lt;author&gt;Rhim, J. S.&lt;/author&gt;&lt;/authors&gt;&lt;/contributors&gt;&lt;auth-address&gt;Department of Medicine, Michigan State University, East Lansing 48824-1312, USA.&lt;/auth-address&gt;&lt;titles&gt;&lt;title&gt;Androgen responsive adult human prostatic epithelial cell lines immortalized by human papillomavirus 18&lt;/title&gt;&lt;secondary-title&gt;Carcinogenesis&lt;/secondary-title&gt;&lt;/titles&gt;&lt;periodical&gt;&lt;full-title&gt;Carcinogenesis&lt;/full-title&gt;&lt;/periodical&gt;&lt;pages&gt;1215-23&lt;/pages&gt;&lt;volume&gt;18&lt;/volume&gt;&lt;number&gt;6&lt;/number&gt;&lt;edition&gt;1997/06/01&lt;/edition&gt;&lt;keywords&gt;&lt;keyword&gt;Androgens/*pharmacology&lt;/keyword&gt;&lt;keyword&gt;Animals&lt;/keyword&gt;&lt;keyword&gt;Cell Line&lt;/keyword&gt;&lt;keyword&gt;*Cell Transformation, Neoplastic&lt;/keyword&gt;&lt;keyword&gt;*Cell Transformation, Viral&lt;/keyword&gt;&lt;keyword&gt;Female&lt;/keyword&gt;&lt;keyword&gt;Humans&lt;/keyword&gt;&lt;keyword&gt;Isoenzymes/metabolism&lt;/keyword&gt;&lt;keyword&gt;Karyotyping&lt;/keyword&gt;&lt;keyword&gt;Male&lt;/keyword&gt;&lt;keyword&gt;Mice&lt;/keyword&gt;&lt;keyword&gt;Mice, Nude&lt;/keyword&gt;&lt;keyword&gt;Neoplasm Transplantation&lt;/keyword&gt;&lt;keyword&gt;*Papillomaviridae&lt;/keyword&gt;&lt;keyword&gt;Prostate/*cytology/physiology/*virology&lt;/keyword&gt;&lt;keyword&gt;Prostatic Neoplasms/genetics/*pathology/*virology&lt;/keyword&gt;&lt;keyword&gt;Receptors, Androgen/physiology&lt;/keyword&gt;&lt;keyword&gt;Tumor Cells, Cultured/drug effects&lt;/keyword&gt;&lt;/keywords&gt;&lt;dates&gt;&lt;year&gt;1997&lt;/year&gt;&lt;pub-dates&gt;&lt;date&gt;Jun&lt;/date&gt;&lt;/pub-dates&gt;&lt;/dates&gt;&lt;isbn&gt;0143-3334 (Print)&amp;#xD;0143-3334&lt;/isbn&gt;&lt;accession-num&gt;9214605&lt;/accession-num&gt;&lt;urls&gt;&lt;/urls&gt;&lt;electronic-resource-num&gt;10.1093/carcin/18.6.12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llo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0E965C87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39685C05" w14:textId="77777777" w:rsidR="003104D4" w:rsidRPr="004B0449" w:rsidRDefault="003104D4" w:rsidP="00D06406">
            <w:r w:rsidRPr="004B0449">
              <w:t>Normal adult human prostate</w:t>
            </w:r>
          </w:p>
        </w:tc>
        <w:tc>
          <w:tcPr>
            <w:tcW w:w="2250" w:type="dxa"/>
            <w:noWrap/>
            <w:hideMark/>
          </w:tcPr>
          <w:p w14:paraId="739EEF66" w14:textId="77777777" w:rsidR="003104D4" w:rsidRPr="004B0449" w:rsidRDefault="003104D4" w:rsidP="00D06406">
            <w:r w:rsidRPr="004B0449">
              <w:t>human papilloma virus 18 (HPV-18)</w:t>
            </w:r>
          </w:p>
        </w:tc>
      </w:tr>
      <w:tr w:rsidR="003104D4" w:rsidRPr="004B0449" w14:paraId="57F120EE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15842C55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0AA56B89" w14:textId="77777777" w:rsidR="003104D4" w:rsidRPr="004B0449" w:rsidRDefault="003104D4" w:rsidP="00D06406">
            <w:r w:rsidRPr="004B0449">
              <w:t>RPWE-2</w:t>
            </w:r>
            <w:r>
              <w:fldChar w:fldCharType="begin"/>
            </w:r>
            <w:r>
              <w:instrText xml:space="preserve"> ADDIN EN.CITE &lt;EndNote&gt;&lt;Cite&gt;&lt;Author&gt;Bello&lt;/Author&gt;&lt;Year&gt;1997&lt;/Year&gt;&lt;RecNum&gt;2475&lt;/RecNum&gt;&lt;DisplayText&gt;(Bello et al., 1997)&lt;/DisplayText&gt;&lt;record&gt;&lt;rec-number&gt;2475&lt;/rec-number&gt;&lt;foreign-keys&gt;&lt;key app="EN" db-id="50wxdpzd9vd5r7e9t5b595djrfpttrxw9avp" timestamp="1654144245"&gt;2475&lt;/key&gt;&lt;/foreign-keys&gt;&lt;ref-type name="Journal Article"&gt;17&lt;/ref-type&gt;&lt;contributors&gt;&lt;authors&gt;&lt;author&gt;Bello, D.&lt;/author&gt;&lt;author&gt;Webber, M. M.&lt;/author&gt;&lt;author&gt;Kleinman, H. K.&lt;/author&gt;&lt;author&gt;Wartinger, D. D.&lt;/author&gt;&lt;author&gt;Rhim, J. S.&lt;/author&gt;&lt;/authors&gt;&lt;/contributors&gt;&lt;auth-address&gt;Department of Medicine, Michigan State University, East Lansing 48824-1312, USA.&lt;/auth-address&gt;&lt;titles&gt;&lt;title&gt;Androgen responsive adult human prostatic epithelial cell lines immortalized by human papillomavirus 18&lt;/title&gt;&lt;secondary-title&gt;Carcinogenesis&lt;/secondary-title&gt;&lt;/titles&gt;&lt;periodical&gt;&lt;full-title&gt;Carcinogenesis&lt;/full-title&gt;&lt;/periodical&gt;&lt;pages&gt;1215-23&lt;/pages&gt;&lt;volume&gt;18&lt;/volume&gt;&lt;number&gt;6&lt;/number&gt;&lt;edition&gt;1997/06/01&lt;/edition&gt;&lt;keywords&gt;&lt;keyword&gt;Androgens/*pharmacology&lt;/keyword&gt;&lt;keyword&gt;Animals&lt;/keyword&gt;&lt;keyword&gt;Cell Line&lt;/keyword&gt;&lt;keyword&gt;*Cell Transformation, Neoplastic&lt;/keyword&gt;&lt;keyword&gt;*Cell Transformation, Viral&lt;/keyword&gt;&lt;keyword&gt;Female&lt;/keyword&gt;&lt;keyword&gt;Humans&lt;/keyword&gt;&lt;keyword&gt;Isoenzymes/metabolism&lt;/keyword&gt;&lt;keyword&gt;Karyotyping&lt;/keyword&gt;&lt;keyword&gt;Male&lt;/keyword&gt;&lt;keyword&gt;Mice&lt;/keyword&gt;&lt;keyword&gt;Mice, Nude&lt;/keyword&gt;&lt;keyword&gt;Neoplasm Transplantation&lt;/keyword&gt;&lt;keyword&gt;*Papillomaviridae&lt;/keyword&gt;&lt;keyword&gt;Prostate/*cytology/physiology/*virology&lt;/keyword&gt;&lt;keyword&gt;Prostatic Neoplasms/genetics/*pathology/*virology&lt;/keyword&gt;&lt;keyword&gt;Receptors, Androgen/physiology&lt;/keyword&gt;&lt;keyword&gt;Tumor Cells, Cultured/drug effects&lt;/keyword&gt;&lt;/keywords&gt;&lt;dates&gt;&lt;year&gt;1997&lt;/year&gt;&lt;pub-dates&gt;&lt;date&gt;Jun&lt;/date&gt;&lt;/pub-dates&gt;&lt;/dates&gt;&lt;isbn&gt;0143-3334 (Print)&amp;#xD;0143-3334&lt;/isbn&gt;&lt;accession-num&gt;9214605&lt;/accession-num&gt;&lt;urls&gt;&lt;/urls&gt;&lt;electronic-resource-num&gt;10.1093/carcin/18.6.12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llo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071B1228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34944287" w14:textId="77777777" w:rsidR="003104D4" w:rsidRPr="004B0449" w:rsidRDefault="003104D4" w:rsidP="00D06406">
            <w:r w:rsidRPr="004B0449">
              <w:t>RWPE-2 cells were derived from RWPE-1 cells</w:t>
            </w:r>
          </w:p>
        </w:tc>
        <w:tc>
          <w:tcPr>
            <w:tcW w:w="2250" w:type="dxa"/>
            <w:noWrap/>
            <w:hideMark/>
          </w:tcPr>
          <w:p w14:paraId="36C8FF26" w14:textId="77777777" w:rsidR="003104D4" w:rsidRPr="004B0449" w:rsidRDefault="003104D4" w:rsidP="00D06406">
            <w:r w:rsidRPr="004B0449">
              <w:t> Transformation with Ki-</w:t>
            </w:r>
            <w:proofErr w:type="spellStart"/>
            <w:r w:rsidRPr="004B0449">
              <w:t>ras</w:t>
            </w:r>
            <w:proofErr w:type="spellEnd"/>
            <w:r w:rsidRPr="004B0449">
              <w:t xml:space="preserve"> using the Kirsten murine sarcoma virus (Ki-</w:t>
            </w:r>
            <w:proofErr w:type="spellStart"/>
            <w:r w:rsidRPr="004B0449">
              <w:t>MuSV</w:t>
            </w:r>
            <w:proofErr w:type="spellEnd"/>
            <w:r w:rsidRPr="004B0449">
              <w:t>)</w:t>
            </w:r>
          </w:p>
        </w:tc>
      </w:tr>
      <w:tr w:rsidR="003104D4" w:rsidRPr="004B0449" w14:paraId="742A4A17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58893947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23674B6F" w14:textId="77777777" w:rsidR="003104D4" w:rsidRPr="004B0449" w:rsidRDefault="003104D4" w:rsidP="00D06406">
            <w:r w:rsidRPr="004B0449">
              <w:t>RPWE-2-W99</w:t>
            </w:r>
            <w:r>
              <w:fldChar w:fldCharType="begin"/>
            </w:r>
            <w:r>
              <w:instrText xml:space="preserve"> ADDIN EN.CITE &lt;EndNote&gt;&lt;Cite&gt;&lt;Author&gt;Bello&lt;/Author&gt;&lt;Year&gt;1997&lt;/Year&gt;&lt;RecNum&gt;2475&lt;/RecNum&gt;&lt;DisplayText&gt;(Bello et al., 1997)&lt;/DisplayText&gt;&lt;record&gt;&lt;rec-number&gt;2475&lt;/rec-number&gt;&lt;foreign-keys&gt;&lt;key app="EN" db-id="50wxdpzd9vd5r7e9t5b595djrfpttrxw9avp" timestamp="1654144245"&gt;2475&lt;/key&gt;&lt;/foreign-keys&gt;&lt;ref-type name="Journal Article"&gt;17&lt;/ref-type&gt;&lt;contributors&gt;&lt;authors&gt;&lt;author&gt;Bello, D.&lt;/author&gt;&lt;author&gt;Webber, M. M.&lt;/author&gt;&lt;author&gt;Kleinman, H. K.&lt;/author&gt;&lt;author&gt;Wartinger, D. D.&lt;/author&gt;&lt;author&gt;Rhim, J. S.&lt;/author&gt;&lt;/authors&gt;&lt;/contributors&gt;&lt;auth-address&gt;Department of Medicine, Michigan State University, East Lansing 48824-1312, USA.&lt;/auth-address&gt;&lt;titles&gt;&lt;title&gt;Androgen responsive adult human prostatic epithelial cell lines immortalized by human papillomavirus 18&lt;/title&gt;&lt;secondary-title&gt;Carcinogenesis&lt;/secondary-title&gt;&lt;/titles&gt;&lt;periodical&gt;&lt;full-title&gt;Carcinogenesis&lt;/full-title&gt;&lt;/periodical&gt;&lt;pages&gt;1215-23&lt;/pages&gt;&lt;volume&gt;18&lt;/volume&gt;&lt;number&gt;6&lt;/number&gt;&lt;edition&gt;1997/06/01&lt;/edition&gt;&lt;keywords&gt;&lt;keyword&gt;Androgens/*pharmacology&lt;/keyword&gt;&lt;keyword&gt;Animals&lt;/keyword&gt;&lt;keyword&gt;Cell Line&lt;/keyword&gt;&lt;keyword&gt;*Cell Transformation, Neoplastic&lt;/keyword&gt;&lt;keyword&gt;*Cell Transformation, Viral&lt;/keyword&gt;&lt;keyword&gt;Female&lt;/keyword&gt;&lt;keyword&gt;Humans&lt;/keyword&gt;&lt;keyword&gt;Isoenzymes/metabolism&lt;/keyword&gt;&lt;keyword&gt;Karyotyping&lt;/keyword&gt;&lt;keyword&gt;Male&lt;/keyword&gt;&lt;keyword&gt;Mice&lt;/keyword&gt;&lt;keyword&gt;Mice, Nude&lt;/keyword&gt;&lt;keyword&gt;Neoplasm Transplantation&lt;/keyword&gt;&lt;keyword&gt;*Papillomaviridae&lt;/keyword&gt;&lt;keyword&gt;Prostate/*cytology/physiology/*virology&lt;/keyword&gt;&lt;keyword&gt;Prostatic Neoplasms/genetics/*pathology/*virology&lt;/keyword&gt;&lt;keyword&gt;Receptors, Androgen/physiology&lt;/keyword&gt;&lt;keyword&gt;Tumor Cells, Cultured/drug effects&lt;/keyword&gt;&lt;/keywords&gt;&lt;dates&gt;&lt;year&gt;1997&lt;/year&gt;&lt;pub-dates&gt;&lt;date&gt;Jun&lt;/date&gt;&lt;/pub-dates&gt;&lt;/dates&gt;&lt;isbn&gt;0143-3334 (Print)&amp;#xD;0143-3334&lt;/isbn&gt;&lt;accession-num&gt;9214605&lt;/accession-num&gt;&lt;urls&gt;&lt;/urls&gt;&lt;electronic-resource-num&gt;10.1093/carcin/18.6.12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llo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CC5B7B7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5825D1E1" w14:textId="77777777" w:rsidR="003104D4" w:rsidRPr="004B0449" w:rsidRDefault="003104D4" w:rsidP="00D06406">
            <w:r w:rsidRPr="004B0449">
              <w:t>Derived from RWPE-2 cell line by cloning in soft agar to select cells that show high expression of Ki-</w:t>
            </w:r>
            <w:proofErr w:type="spellStart"/>
            <w:r w:rsidRPr="004B0449">
              <w:t>ras</w:t>
            </w:r>
            <w:proofErr w:type="spellEnd"/>
          </w:p>
        </w:tc>
        <w:tc>
          <w:tcPr>
            <w:tcW w:w="2250" w:type="dxa"/>
            <w:noWrap/>
            <w:hideMark/>
          </w:tcPr>
          <w:p w14:paraId="3DF17BE1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6B3BC1D5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15694F04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04090D45" w14:textId="77777777" w:rsidR="003104D4" w:rsidRPr="004B0449" w:rsidRDefault="003104D4" w:rsidP="00D06406">
            <w:proofErr w:type="spellStart"/>
            <w:r w:rsidRPr="004B0449">
              <w:t>VCaP</w:t>
            </w:r>
            <w:proofErr w:type="spellEnd"/>
            <w:r>
              <w:fldChar w:fldCharType="begin">
                <w:fldData xml:space="preserve">PEVuZE5vdGU+PENpdGU+PEF1dGhvcj5Lb3JlbmNodWs8L0F1dGhvcj48WWVhcj4yMDAxPC9ZZWFy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JlbmNodWs8L0F1dGhvcj48WWVhcj4yMDAxPC9ZZWFy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orenchuk et al., 2001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6A4EC81C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6B5FD547" w14:textId="77777777" w:rsidR="003104D4" w:rsidRPr="004B0449" w:rsidRDefault="003104D4" w:rsidP="00D06406">
            <w:r w:rsidRPr="004B0449">
              <w:t xml:space="preserve">Bone Metastasis </w:t>
            </w:r>
          </w:p>
        </w:tc>
        <w:tc>
          <w:tcPr>
            <w:tcW w:w="2250" w:type="dxa"/>
            <w:noWrap/>
            <w:hideMark/>
          </w:tcPr>
          <w:p w14:paraId="5685EF57" w14:textId="77777777" w:rsidR="003104D4" w:rsidRPr="004B0449" w:rsidRDefault="003104D4" w:rsidP="00D06406">
            <w:r w:rsidRPr="004B0449">
              <w:t>Spontaneous</w:t>
            </w:r>
          </w:p>
        </w:tc>
      </w:tr>
      <w:tr w:rsidR="003104D4" w:rsidRPr="004B0449" w14:paraId="5D44F9B0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6E87F16D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7045D5E9" w14:textId="77777777" w:rsidR="003104D4" w:rsidRPr="004B0449" w:rsidRDefault="003104D4" w:rsidP="00D06406">
            <w:r w:rsidRPr="004B0449">
              <w:t>WPE1-NB14</w:t>
            </w:r>
            <w:r>
              <w:fldChar w:fldCharType="begin"/>
            </w:r>
            <w:r>
              <w:instrText xml:space="preserve"> ADDIN EN.CITE &lt;EndNote&gt;&lt;Cite&gt;&lt;Author&gt;Bello&lt;/Author&gt;&lt;Year&gt;1997&lt;/Year&gt;&lt;RecNum&gt;2475&lt;/RecNum&gt;&lt;DisplayText&gt;(Bello et al., 1997)&lt;/DisplayText&gt;&lt;record&gt;&lt;rec-number&gt;2475&lt;/rec-number&gt;&lt;foreign-keys&gt;&lt;key app="EN" db-id="50wxdpzd9vd5r7e9t5b595djrfpttrxw9avp" timestamp="1654144245"&gt;2475&lt;/key&gt;&lt;/foreign-keys&gt;&lt;ref-type name="Journal Article"&gt;17&lt;/ref-type&gt;&lt;contributors&gt;&lt;authors&gt;&lt;author&gt;Bello, D.&lt;/author&gt;&lt;author&gt;Webber, M. M.&lt;/author&gt;&lt;author&gt;Kleinman, H. K.&lt;/author&gt;&lt;author&gt;Wartinger, D. D.&lt;/author&gt;&lt;author&gt;Rhim, J. S.&lt;/author&gt;&lt;/authors&gt;&lt;/contributors&gt;&lt;auth-address&gt;Department of Medicine, Michigan State University, East Lansing 48824-1312, USA.&lt;/auth-address&gt;&lt;titles&gt;&lt;title&gt;Androgen responsive adult human prostatic epithelial cell lines immortalized by human papillomavirus 18&lt;/title&gt;&lt;secondary-title&gt;Carcinogenesis&lt;/secondary-title&gt;&lt;/titles&gt;&lt;periodical&gt;&lt;full-title&gt;Carcinogenesis&lt;/full-title&gt;&lt;/periodical&gt;&lt;pages&gt;1215-23&lt;/pages&gt;&lt;volume&gt;18&lt;/volume&gt;&lt;number&gt;6&lt;/number&gt;&lt;edition&gt;1997/06/01&lt;/edition&gt;&lt;keywords&gt;&lt;keyword&gt;Androgens/*pharmacology&lt;/keyword&gt;&lt;keyword&gt;Animals&lt;/keyword&gt;&lt;keyword&gt;Cell Line&lt;/keyword&gt;&lt;keyword&gt;*Cell Transformation, Neoplastic&lt;/keyword&gt;&lt;keyword&gt;*Cell Transformation, Viral&lt;/keyword&gt;&lt;keyword&gt;Female&lt;/keyword&gt;&lt;keyword&gt;Humans&lt;/keyword&gt;&lt;keyword&gt;Isoenzymes/metabolism&lt;/keyword&gt;&lt;keyword&gt;Karyotyping&lt;/keyword&gt;&lt;keyword&gt;Male&lt;/keyword&gt;&lt;keyword&gt;Mice&lt;/keyword&gt;&lt;keyword&gt;Mice, Nude&lt;/keyword&gt;&lt;keyword&gt;Neoplasm Transplantation&lt;/keyword&gt;&lt;keyword&gt;*Papillomaviridae&lt;/keyword&gt;&lt;keyword&gt;Prostate/*cytology/physiology/*virology&lt;/keyword&gt;&lt;keyword&gt;Prostatic Neoplasms/genetics/*pathology/*virology&lt;/keyword&gt;&lt;keyword&gt;Receptors, Androgen/physiology&lt;/keyword&gt;&lt;keyword&gt;Tumor Cells, Cultured/drug effects&lt;/keyword&gt;&lt;/keywords&gt;&lt;dates&gt;&lt;year&gt;1997&lt;/year&gt;&lt;pub-dates&gt;&lt;date&gt;Jun&lt;/date&gt;&lt;/pub-dates&gt;&lt;/dates&gt;&lt;isbn&gt;0143-3334 (Print)&amp;#xD;0143-3334&lt;/isbn&gt;&lt;accession-num&gt;9214605&lt;/accession-num&gt;&lt;urls&gt;&lt;/urls&gt;&lt;electronic-resource-num&gt;10.1093/carcin/18.6.12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llo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22C3A77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35CBB395" w14:textId="77777777" w:rsidR="003104D4" w:rsidRPr="004B0449" w:rsidRDefault="003104D4" w:rsidP="00D06406">
            <w:r w:rsidRPr="004B0449">
              <w:t>WPE1-NB14 cells were derived from RWPE-1 cells (ATCC CRL-11609) after exposure to N-methyl-N-nitrosourea (MNU)</w:t>
            </w:r>
          </w:p>
        </w:tc>
        <w:tc>
          <w:tcPr>
            <w:tcW w:w="2250" w:type="dxa"/>
            <w:noWrap/>
            <w:hideMark/>
          </w:tcPr>
          <w:p w14:paraId="62B5387D" w14:textId="77777777" w:rsidR="003104D4" w:rsidRPr="004B0449" w:rsidRDefault="003104D4" w:rsidP="00D06406">
            <w:r w:rsidRPr="004B0449">
              <w:t>-</w:t>
            </w:r>
          </w:p>
        </w:tc>
      </w:tr>
      <w:tr w:rsidR="003104D4" w:rsidRPr="004B0449" w14:paraId="5A06CD22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3A2BAC74" w14:textId="77777777" w:rsidR="003104D4" w:rsidRPr="004B0449" w:rsidRDefault="003104D4" w:rsidP="00D06406"/>
        </w:tc>
        <w:tc>
          <w:tcPr>
            <w:tcW w:w="1252" w:type="dxa"/>
            <w:noWrap/>
            <w:hideMark/>
          </w:tcPr>
          <w:p w14:paraId="3883BDFA" w14:textId="77777777" w:rsidR="003104D4" w:rsidRPr="004B0449" w:rsidRDefault="003104D4" w:rsidP="00D06406">
            <w:r w:rsidRPr="004B0449">
              <w:t>WPE1-NB26</w:t>
            </w:r>
            <w:r>
              <w:fldChar w:fldCharType="begin"/>
            </w:r>
            <w:r>
              <w:instrText xml:space="preserve"> ADDIN EN.CITE &lt;EndNote&gt;&lt;Cite&gt;&lt;Author&gt;Bello&lt;/Author&gt;&lt;Year&gt;1997&lt;/Year&gt;&lt;RecNum&gt;2475&lt;/RecNum&gt;&lt;DisplayText&gt;(Bello et al., 1997)&lt;/DisplayText&gt;&lt;record&gt;&lt;rec-number&gt;2475&lt;/rec-number&gt;&lt;foreign-keys&gt;&lt;key app="EN" db-id="50wxdpzd9vd5r7e9t5b595djrfpttrxw9avp" timestamp="1654144245"&gt;2475&lt;/key&gt;&lt;/foreign-keys&gt;&lt;ref-type name="Journal Article"&gt;17&lt;/ref-type&gt;&lt;contributors&gt;&lt;authors&gt;&lt;author&gt;Bello, D.&lt;/author&gt;&lt;author&gt;Webber, M. M.&lt;/author&gt;&lt;author&gt;Kleinman, H. K.&lt;/author&gt;&lt;author&gt;Wartinger, D. D.&lt;/author&gt;&lt;author&gt;Rhim, J. S.&lt;/author&gt;&lt;/authors&gt;&lt;/contributors&gt;&lt;auth-address&gt;Department of Medicine, Michigan State University, East Lansing 48824-1312, USA.&lt;/auth-address&gt;&lt;titles&gt;&lt;title&gt;Androgen responsive adult human prostatic epithelial cell lines immortalized by human papillomavirus 18&lt;/title&gt;&lt;secondary-title&gt;Carcinogenesis&lt;/secondary-title&gt;&lt;/titles&gt;&lt;periodical&gt;&lt;full-title&gt;Carcinogenesis&lt;/full-title&gt;&lt;/periodical&gt;&lt;pages&gt;1215-23&lt;/pages&gt;&lt;volume&gt;18&lt;/volume&gt;&lt;number&gt;6&lt;/number&gt;&lt;edition&gt;1997/06/01&lt;/edition&gt;&lt;keywords&gt;&lt;keyword&gt;Androgens/*pharmacology&lt;/keyword&gt;&lt;keyword&gt;Animals&lt;/keyword&gt;&lt;keyword&gt;Cell Line&lt;/keyword&gt;&lt;keyword&gt;*Cell Transformation, Neoplastic&lt;/keyword&gt;&lt;keyword&gt;*Cell Transformation, Viral&lt;/keyword&gt;&lt;keyword&gt;Female&lt;/keyword&gt;&lt;keyword&gt;Humans&lt;/keyword&gt;&lt;keyword&gt;Isoenzymes/metabolism&lt;/keyword&gt;&lt;keyword&gt;Karyotyping&lt;/keyword&gt;&lt;keyword&gt;Male&lt;/keyword&gt;&lt;keyword&gt;Mice&lt;/keyword&gt;&lt;keyword&gt;Mice, Nude&lt;/keyword&gt;&lt;keyword&gt;Neoplasm Transplantation&lt;/keyword&gt;&lt;keyword&gt;*Papillomaviridae&lt;/keyword&gt;&lt;keyword&gt;Prostate/*cytology/physiology/*virology&lt;/keyword&gt;&lt;keyword&gt;Prostatic Neoplasms/genetics/*pathology/*virology&lt;/keyword&gt;&lt;keyword&gt;Receptors, Androgen/physiology&lt;/keyword&gt;&lt;keyword&gt;Tumor Cells, Cultured/drug effects&lt;/keyword&gt;&lt;/keywords&gt;&lt;dates&gt;&lt;year&gt;1997&lt;/year&gt;&lt;pub-dates&gt;&lt;date&gt;Jun&lt;/date&gt;&lt;/pub-dates&gt;&lt;/dates&gt;&lt;isbn&gt;0143-3334 (Print)&amp;#xD;0143-3334&lt;/isbn&gt;&lt;accession-num&gt;9214605&lt;/accession-num&gt;&lt;urls&gt;&lt;/urls&gt;&lt;electronic-resource-num&gt;10.1093/carcin/18.6.1215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llo et al., 1997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311BDF83" w14:textId="77777777" w:rsidR="003104D4" w:rsidRPr="004B0449" w:rsidRDefault="003104D4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155A6734" w14:textId="77777777" w:rsidR="003104D4" w:rsidRPr="004B0449" w:rsidRDefault="003104D4" w:rsidP="00D06406">
            <w:r w:rsidRPr="004B0449">
              <w:t xml:space="preserve"> RWPE-1 derived after exposure to N-methyl-N-nitrosourea (MNU)</w:t>
            </w:r>
          </w:p>
        </w:tc>
        <w:tc>
          <w:tcPr>
            <w:tcW w:w="2250" w:type="dxa"/>
            <w:noWrap/>
            <w:hideMark/>
          </w:tcPr>
          <w:p w14:paraId="4835FBB9" w14:textId="77777777" w:rsidR="003104D4" w:rsidRPr="004B0449" w:rsidRDefault="003104D4" w:rsidP="00D06406">
            <w:r w:rsidRPr="004B0449">
              <w:t>-</w:t>
            </w:r>
          </w:p>
        </w:tc>
      </w:tr>
      <w:tr w:rsidR="0001267B" w:rsidRPr="004B0449" w14:paraId="7C60D246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51F884E4" w14:textId="77777777" w:rsidR="0001267B" w:rsidRPr="004B0449" w:rsidRDefault="0001267B" w:rsidP="00D06406">
            <w:pPr>
              <w:rPr>
                <w:b/>
                <w:bCs/>
              </w:rPr>
            </w:pPr>
            <w:r w:rsidRPr="004B0449">
              <w:rPr>
                <w:b/>
                <w:bCs/>
              </w:rPr>
              <w:t>ECACC</w:t>
            </w:r>
          </w:p>
        </w:tc>
        <w:tc>
          <w:tcPr>
            <w:tcW w:w="1252" w:type="dxa"/>
            <w:noWrap/>
            <w:hideMark/>
          </w:tcPr>
          <w:p w14:paraId="460EFC1D" w14:textId="77777777" w:rsidR="0001267B" w:rsidRPr="004B0449" w:rsidRDefault="0001267B" w:rsidP="00D06406">
            <w:pPr>
              <w:rPr>
                <w:b/>
                <w:bCs/>
              </w:rPr>
            </w:pPr>
          </w:p>
        </w:tc>
        <w:tc>
          <w:tcPr>
            <w:tcW w:w="1350" w:type="dxa"/>
            <w:noWrap/>
            <w:hideMark/>
          </w:tcPr>
          <w:p w14:paraId="47EAC3D8" w14:textId="77777777" w:rsidR="0001267B" w:rsidRPr="004B0449" w:rsidRDefault="0001267B" w:rsidP="00D06406"/>
        </w:tc>
        <w:tc>
          <w:tcPr>
            <w:tcW w:w="3420" w:type="dxa"/>
            <w:hideMark/>
          </w:tcPr>
          <w:p w14:paraId="1468111C" w14:textId="77777777" w:rsidR="0001267B" w:rsidRPr="004B0449" w:rsidRDefault="0001267B" w:rsidP="00D06406"/>
        </w:tc>
        <w:tc>
          <w:tcPr>
            <w:tcW w:w="2250" w:type="dxa"/>
            <w:noWrap/>
            <w:hideMark/>
          </w:tcPr>
          <w:p w14:paraId="77651844" w14:textId="77777777" w:rsidR="0001267B" w:rsidRPr="004B0449" w:rsidRDefault="0001267B" w:rsidP="00D06406"/>
        </w:tc>
      </w:tr>
      <w:tr w:rsidR="0001267B" w:rsidRPr="004B0449" w14:paraId="0B9AB289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296FC516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3FE8A7FF" w14:textId="77777777" w:rsidR="0001267B" w:rsidRPr="004B0449" w:rsidRDefault="0001267B" w:rsidP="00D06406">
            <w:r w:rsidRPr="004B0449">
              <w:t>BOB</w:t>
            </w:r>
            <w:r>
              <w:fldChar w:fldCharType="begin">
                <w:fldData xml:space="preserve">PEVuZE5vdGU+PENpdGU+PEF1dGhvcj5BdHRhcmQ8L0F1dGhvcj48WWVhcj4yMDA5PC9ZZWFyPjxS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dHRhcmQ8L0F1dGhvcj48WWVhcj4yMDA5PC9ZZWFyPjxS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ttard et al., 2009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5B81B4A8" w14:textId="77777777" w:rsidR="0001267B" w:rsidRPr="004B0449" w:rsidRDefault="0001267B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19FC74C3" w14:textId="77777777" w:rsidR="0001267B" w:rsidRPr="004B0449" w:rsidRDefault="0001267B" w:rsidP="00D06406">
            <w:r w:rsidRPr="004B0449">
              <w:t xml:space="preserve">Spontaneously immortalized prostate cancer cell line established from a transrectal needle </w:t>
            </w:r>
            <w:proofErr w:type="spellStart"/>
            <w:r w:rsidRPr="004B0449">
              <w:t>biospy</w:t>
            </w:r>
            <w:proofErr w:type="spellEnd"/>
            <w:r w:rsidRPr="004B0449">
              <w:t xml:space="preserve"> </w:t>
            </w:r>
          </w:p>
        </w:tc>
        <w:tc>
          <w:tcPr>
            <w:tcW w:w="2250" w:type="dxa"/>
            <w:noWrap/>
            <w:hideMark/>
          </w:tcPr>
          <w:p w14:paraId="05182D9E" w14:textId="77777777" w:rsidR="0001267B" w:rsidRPr="004B0449" w:rsidRDefault="0001267B" w:rsidP="00D06406">
            <w:r w:rsidRPr="004B0449">
              <w:t>Spontaneous</w:t>
            </w:r>
          </w:p>
        </w:tc>
      </w:tr>
      <w:tr w:rsidR="0001267B" w:rsidRPr="004B0449" w14:paraId="78639FFB" w14:textId="77777777" w:rsidTr="00D06406">
        <w:trPr>
          <w:trHeight w:val="580"/>
        </w:trPr>
        <w:tc>
          <w:tcPr>
            <w:tcW w:w="813" w:type="dxa"/>
            <w:noWrap/>
            <w:hideMark/>
          </w:tcPr>
          <w:p w14:paraId="48BFE4B8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04B65478" w14:textId="77777777" w:rsidR="0001267B" w:rsidRPr="004B0449" w:rsidRDefault="0001267B" w:rsidP="00D06406">
            <w:r w:rsidRPr="004B0449">
              <w:t>P4E6</w:t>
            </w:r>
            <w:r>
              <w:fldChar w:fldCharType="begin">
                <w:fldData xml:space="preserve">PEVuZE5vdGU+PENpdGU+PEF1dGhvcj5NYWl0bGFuZDwvQXV0aG9yPjxZZWFyPjIwMDE8L1llYXI+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l0bGFuZDwvQXV0aG9yPjxZZWFyPjIwMDE8L1llYXI+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itland et al., 2001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61D3291A" w14:textId="77777777" w:rsidR="0001267B" w:rsidRPr="004B0449" w:rsidRDefault="0001267B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7CDCBC68" w14:textId="77777777" w:rsidR="0001267B" w:rsidRPr="004B0449" w:rsidRDefault="0001267B" w:rsidP="00D06406">
            <w:r w:rsidRPr="004B0449">
              <w:t xml:space="preserve">P4E6 is an </w:t>
            </w:r>
            <w:proofErr w:type="spellStart"/>
            <w:r w:rsidRPr="004B0449">
              <w:t>Immortalised</w:t>
            </w:r>
            <w:proofErr w:type="spellEnd"/>
            <w:r w:rsidRPr="004B0449">
              <w:t xml:space="preserve"> human prostate cell line derived from a biopsy of a well-differentiated early stage prostate cancer</w:t>
            </w:r>
          </w:p>
        </w:tc>
        <w:tc>
          <w:tcPr>
            <w:tcW w:w="2250" w:type="dxa"/>
            <w:noWrap/>
            <w:hideMark/>
          </w:tcPr>
          <w:p w14:paraId="3B34EC8D" w14:textId="77777777" w:rsidR="0001267B" w:rsidRPr="004B0449" w:rsidRDefault="0001267B" w:rsidP="00D06406">
            <w:r w:rsidRPr="004B0449">
              <w:t>HPV type E6 gene from PLXSN16E6 retroviral stock</w:t>
            </w:r>
          </w:p>
        </w:tc>
      </w:tr>
      <w:tr w:rsidR="0001267B" w:rsidRPr="004B0449" w14:paraId="45E767F9" w14:textId="77777777" w:rsidTr="00D06406">
        <w:trPr>
          <w:trHeight w:val="290"/>
        </w:trPr>
        <w:tc>
          <w:tcPr>
            <w:tcW w:w="813" w:type="dxa"/>
            <w:noWrap/>
            <w:hideMark/>
          </w:tcPr>
          <w:p w14:paraId="20FD5A52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327EB243" w14:textId="77777777" w:rsidR="0001267B" w:rsidRPr="004B0449" w:rsidRDefault="0001267B" w:rsidP="00D06406">
            <w:r w:rsidRPr="004B0449">
              <w:t>PNTA1</w:t>
            </w:r>
            <w:r>
              <w:fldChar w:fldCharType="begin">
                <w:fldData xml:space="preserve">PEVuZE5vdGU+PENpdGU+PEF1dGhvcj5DdXNzZW5vdDwvQXV0aG9yPjxZZWFyPjE5OTE8L1llYXI+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dXNzZW5vdDwvQXV0aG9yPjxZZWFyPjE5OTE8L1llYXI+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ussenot et al., 1991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1899034" w14:textId="77777777" w:rsidR="0001267B" w:rsidRPr="004B0449" w:rsidRDefault="0001267B" w:rsidP="00D06406">
            <w:r>
              <w:t>Wh</w:t>
            </w:r>
            <w:r w:rsidRPr="004B0449">
              <w:t>ite</w:t>
            </w:r>
          </w:p>
        </w:tc>
        <w:tc>
          <w:tcPr>
            <w:tcW w:w="3420" w:type="dxa"/>
            <w:hideMark/>
          </w:tcPr>
          <w:p w14:paraId="556DE8E4" w14:textId="77777777" w:rsidR="0001267B" w:rsidRPr="004B0449" w:rsidRDefault="0001267B" w:rsidP="00D06406">
            <w:r w:rsidRPr="004B0449">
              <w:t>Human post pubertal prostate normal</w:t>
            </w:r>
          </w:p>
        </w:tc>
        <w:tc>
          <w:tcPr>
            <w:tcW w:w="2250" w:type="dxa"/>
            <w:noWrap/>
            <w:hideMark/>
          </w:tcPr>
          <w:p w14:paraId="748C5009" w14:textId="77777777" w:rsidR="0001267B" w:rsidRPr="004B0449" w:rsidRDefault="0001267B" w:rsidP="00D06406">
            <w:r w:rsidRPr="004B0449">
              <w:t>SV40</w:t>
            </w:r>
          </w:p>
        </w:tc>
      </w:tr>
      <w:tr w:rsidR="0001267B" w:rsidRPr="004B0449" w14:paraId="6B355D2D" w14:textId="77777777" w:rsidTr="00D06406">
        <w:trPr>
          <w:trHeight w:val="580"/>
        </w:trPr>
        <w:tc>
          <w:tcPr>
            <w:tcW w:w="813" w:type="dxa"/>
            <w:noWrap/>
            <w:hideMark/>
          </w:tcPr>
          <w:p w14:paraId="598C9B4A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022E4BF0" w14:textId="77777777" w:rsidR="0001267B" w:rsidRPr="004B0449" w:rsidRDefault="0001267B" w:rsidP="00D06406">
            <w:r w:rsidRPr="004B0449">
              <w:t>PNTA2</w:t>
            </w:r>
            <w:r>
              <w:fldChar w:fldCharType="begin"/>
            </w:r>
            <w:r>
              <w:instrText xml:space="preserve"> ADDIN EN.CITE &lt;EndNote&gt;&lt;Cite&gt;&lt;Author&gt;Berthon&lt;/Author&gt;&lt;Year&gt;1995&lt;/Year&gt;&lt;RecNum&gt;2489&lt;/RecNum&gt;&lt;DisplayText&gt;(Berthon et al., 1995)&lt;/DisplayText&gt;&lt;record&gt;&lt;rec-number&gt;2489&lt;/rec-number&gt;&lt;foreign-keys&gt;&lt;key app="EN" db-id="50wxdpzd9vd5r7e9t5b595djrfpttrxw9avp" timestamp="1654145623"&gt;2489&lt;/key&gt;&lt;/foreign-keys&gt;&lt;ref-type name="Journal Article"&gt;17&lt;/ref-type&gt;&lt;contributors&gt;&lt;authors&gt;&lt;author&gt;Berthon, P.&lt;/author&gt;&lt;author&gt;Cussenot, O.&lt;/author&gt;&lt;author&gt;Hopwood, L.&lt;/author&gt;&lt;author&gt;Leduc, A.&lt;/author&gt;&lt;author&gt;Maitland, N.&lt;/author&gt;&lt;/authors&gt;&lt;/contributors&gt;&lt;auth-address&gt;Hop st louis,dept urol,f-75475 paris 10,france.&lt;/auth-address&gt;&lt;titles&gt;&lt;title&gt;Functional expression of sv40 in normal human prostatic epithelial and fibroblastic cells - differentiation pattern of nontumorigenic cell-lines&lt;/title&gt;&lt;secondary-title&gt;Int J Oncol&lt;/secondary-title&gt;&lt;/titles&gt;&lt;periodical&gt;&lt;full-title&gt;Int J Oncol&lt;/full-title&gt;&lt;/periodical&gt;&lt;pages&gt;333-43&lt;/pages&gt;&lt;volume&gt;6&lt;/volume&gt;&lt;number&gt;2&lt;/number&gt;&lt;edition&gt;1995/02/01&lt;/edition&gt;&lt;dates&gt;&lt;year&gt;1995&lt;/year&gt;&lt;pub-dates&gt;&lt;date&gt;Feb&lt;/date&gt;&lt;/pub-dates&gt;&lt;/dates&gt;&lt;isbn&gt;1019-6439 (Print)&amp;#xD;1019-6439&lt;/isbn&gt;&lt;accession-num&gt;21556542&lt;/accession-num&gt;&lt;urls&gt;&lt;/urls&gt;&lt;electronic-resource-num&gt;10.3892/ijo.6.2.33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rthon et al., 1995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4523F8CC" w14:textId="77777777" w:rsidR="0001267B" w:rsidRPr="004B0449" w:rsidRDefault="0001267B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100C9650" w14:textId="77777777" w:rsidR="0001267B" w:rsidRPr="004B0449" w:rsidRDefault="0001267B" w:rsidP="00D06406">
            <w:r w:rsidRPr="004B0449">
              <w:t>Normal adult prostatic epithelial cells by transfection with a plasmid containing SV40 genome with a defective replication origin</w:t>
            </w:r>
          </w:p>
        </w:tc>
        <w:tc>
          <w:tcPr>
            <w:tcW w:w="2250" w:type="dxa"/>
            <w:noWrap/>
            <w:hideMark/>
          </w:tcPr>
          <w:p w14:paraId="4DEF2A44" w14:textId="77777777" w:rsidR="0001267B" w:rsidRPr="004B0449" w:rsidRDefault="0001267B" w:rsidP="00D06406">
            <w:r w:rsidRPr="004B0449">
              <w:t>SV40 Large T antigen</w:t>
            </w:r>
          </w:p>
        </w:tc>
      </w:tr>
      <w:tr w:rsidR="0001267B" w:rsidRPr="004B0449" w14:paraId="3EA7261B" w14:textId="77777777" w:rsidTr="00D06406">
        <w:trPr>
          <w:trHeight w:val="580"/>
        </w:trPr>
        <w:tc>
          <w:tcPr>
            <w:tcW w:w="813" w:type="dxa"/>
            <w:noWrap/>
            <w:hideMark/>
          </w:tcPr>
          <w:p w14:paraId="79446574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4FF518BD" w14:textId="77777777" w:rsidR="0001267B" w:rsidRDefault="0001267B" w:rsidP="00D06406">
            <w:proofErr w:type="spellStart"/>
            <w:r w:rsidRPr="004B0449">
              <w:t>Shmac</w:t>
            </w:r>
            <w:proofErr w:type="spellEnd"/>
            <w:r w:rsidRPr="004B0449">
              <w:t xml:space="preserve"> 1</w:t>
            </w:r>
          </w:p>
          <w:p w14:paraId="08C2DF68" w14:textId="77777777" w:rsidR="0001267B" w:rsidRPr="004B0449" w:rsidRDefault="0001267B" w:rsidP="00D06406">
            <w:r>
              <w:t>(Unpublished)</w:t>
            </w:r>
          </w:p>
        </w:tc>
        <w:tc>
          <w:tcPr>
            <w:tcW w:w="1350" w:type="dxa"/>
            <w:noWrap/>
            <w:hideMark/>
          </w:tcPr>
          <w:p w14:paraId="37015CF8" w14:textId="77777777" w:rsidR="0001267B" w:rsidRPr="004B0449" w:rsidRDefault="0001267B" w:rsidP="00D06406">
            <w:r w:rsidRPr="004B0449">
              <w:t>-</w:t>
            </w:r>
          </w:p>
        </w:tc>
        <w:tc>
          <w:tcPr>
            <w:tcW w:w="3420" w:type="dxa"/>
            <w:hideMark/>
          </w:tcPr>
          <w:p w14:paraId="4A5854CF" w14:textId="77777777" w:rsidR="0001267B" w:rsidRPr="004B0449" w:rsidRDefault="0001267B" w:rsidP="00D06406">
            <w:proofErr w:type="spellStart"/>
            <w:r w:rsidRPr="004B0449">
              <w:t>Shmac</w:t>
            </w:r>
            <w:proofErr w:type="spellEnd"/>
            <w:r w:rsidRPr="004B0449">
              <w:t xml:space="preserve"> 1 is an </w:t>
            </w:r>
            <w:proofErr w:type="spellStart"/>
            <w:r w:rsidRPr="004B0449">
              <w:t>immortalised</w:t>
            </w:r>
            <w:proofErr w:type="spellEnd"/>
            <w:r w:rsidRPr="004B0449">
              <w:t xml:space="preserve"> human prostate cell line which was </w:t>
            </w:r>
            <w:proofErr w:type="spellStart"/>
            <w:r w:rsidRPr="004B0449">
              <w:t>immortalised</w:t>
            </w:r>
            <w:proofErr w:type="spellEnd"/>
            <w:r w:rsidRPr="004B0449">
              <w:t xml:space="preserve"> using human papillomavirus type E6 gene from PLXSN16E6 retroviral stock</w:t>
            </w:r>
          </w:p>
        </w:tc>
        <w:tc>
          <w:tcPr>
            <w:tcW w:w="2250" w:type="dxa"/>
            <w:noWrap/>
            <w:hideMark/>
          </w:tcPr>
          <w:p w14:paraId="39BA6450" w14:textId="77777777" w:rsidR="0001267B" w:rsidRPr="004B0449" w:rsidRDefault="0001267B" w:rsidP="00D06406">
            <w:r w:rsidRPr="004B0449">
              <w:t>HPV s type E6 gene from PLXSN16E6 retroviral stock</w:t>
            </w:r>
          </w:p>
        </w:tc>
      </w:tr>
      <w:tr w:rsidR="0001267B" w:rsidRPr="004B0449" w14:paraId="35D4DEEB" w14:textId="77777777" w:rsidTr="00D06406">
        <w:trPr>
          <w:trHeight w:val="580"/>
        </w:trPr>
        <w:tc>
          <w:tcPr>
            <w:tcW w:w="813" w:type="dxa"/>
            <w:noWrap/>
            <w:hideMark/>
          </w:tcPr>
          <w:p w14:paraId="2D6DB9DE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65804E3E" w14:textId="77777777" w:rsidR="0001267B" w:rsidRPr="004B0449" w:rsidRDefault="0001267B" w:rsidP="00D06406">
            <w:proofErr w:type="spellStart"/>
            <w:r w:rsidRPr="004B0449">
              <w:t>Shmac</w:t>
            </w:r>
            <w:proofErr w:type="spellEnd"/>
            <w:r w:rsidRPr="004B0449">
              <w:t xml:space="preserve"> 4</w:t>
            </w:r>
            <w:r>
              <w:fldChar w:fldCharType="begin">
                <w:fldData xml:space="preserve">PEVuZE5vdGU+PENpdGU+PEF1dGhvcj5MYW5nPC9BdXRob3I+PFllYXI+MjAwNjwvWWVhcj48UmVj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5nPC9BdXRob3I+PFllYXI+MjAwNjwvWWVhcj48UmVj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ang et al., 2006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06467D23" w14:textId="77777777" w:rsidR="0001267B" w:rsidRPr="004B0449" w:rsidRDefault="0001267B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593B6EAC" w14:textId="77777777" w:rsidR="0001267B" w:rsidRPr="004B0449" w:rsidRDefault="0001267B" w:rsidP="00D06406">
            <w:proofErr w:type="spellStart"/>
            <w:r w:rsidRPr="004B0449">
              <w:t>Shmac</w:t>
            </w:r>
            <w:proofErr w:type="spellEnd"/>
            <w:r w:rsidRPr="004B0449">
              <w:t xml:space="preserve"> 4 is an </w:t>
            </w:r>
            <w:proofErr w:type="spellStart"/>
            <w:r w:rsidRPr="004B0449">
              <w:t>immortalised</w:t>
            </w:r>
            <w:proofErr w:type="spellEnd"/>
            <w:r w:rsidRPr="004B0449">
              <w:t xml:space="preserve"> human prostate cell line derived from a biopsy of a well-differentiated early stage prostate cancer (Gleason grade (1+2))</w:t>
            </w:r>
          </w:p>
        </w:tc>
        <w:tc>
          <w:tcPr>
            <w:tcW w:w="2250" w:type="dxa"/>
            <w:noWrap/>
            <w:hideMark/>
          </w:tcPr>
          <w:p w14:paraId="581196D9" w14:textId="77777777" w:rsidR="0001267B" w:rsidRPr="004B0449" w:rsidRDefault="0001267B" w:rsidP="00D06406">
            <w:r w:rsidRPr="004B0449">
              <w:t>human papillomavirus type E6 gene from PLXSN16E6</w:t>
            </w:r>
          </w:p>
        </w:tc>
      </w:tr>
      <w:tr w:rsidR="0001267B" w:rsidRPr="004B0449" w14:paraId="02B2D9AE" w14:textId="77777777" w:rsidTr="00D06406">
        <w:trPr>
          <w:trHeight w:val="580"/>
        </w:trPr>
        <w:tc>
          <w:tcPr>
            <w:tcW w:w="813" w:type="dxa"/>
            <w:noWrap/>
            <w:hideMark/>
          </w:tcPr>
          <w:p w14:paraId="4278C047" w14:textId="77777777" w:rsidR="0001267B" w:rsidRPr="004B0449" w:rsidRDefault="0001267B" w:rsidP="00D06406"/>
        </w:tc>
        <w:tc>
          <w:tcPr>
            <w:tcW w:w="1252" w:type="dxa"/>
            <w:noWrap/>
            <w:hideMark/>
          </w:tcPr>
          <w:p w14:paraId="2D7534A4" w14:textId="77777777" w:rsidR="0001267B" w:rsidRPr="004B0449" w:rsidRDefault="0001267B" w:rsidP="00D06406">
            <w:proofErr w:type="spellStart"/>
            <w:r>
              <w:t>Shmac</w:t>
            </w:r>
            <w:proofErr w:type="spellEnd"/>
            <w:r>
              <w:t xml:space="preserve"> 5</w:t>
            </w:r>
            <w:r>
              <w:fldChar w:fldCharType="begin">
                <w:fldData xml:space="preserve">PEVuZE5vdGU+PENpdGU+PEF1dGhvcj5MYW5nPC9BdXRob3I+PFllYXI+MjAwNjwvWWVhcj48UmVj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5nPC9BdXRob3I+PFllYXI+MjAwNjwvWWVhcj48UmVj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ang et al., 2006)</w:t>
            </w:r>
            <w:r>
              <w:fldChar w:fldCharType="end"/>
            </w:r>
          </w:p>
        </w:tc>
        <w:tc>
          <w:tcPr>
            <w:tcW w:w="1350" w:type="dxa"/>
            <w:noWrap/>
            <w:hideMark/>
          </w:tcPr>
          <w:p w14:paraId="0471510C" w14:textId="77777777" w:rsidR="0001267B" w:rsidRPr="004B0449" w:rsidRDefault="0001267B" w:rsidP="00D06406">
            <w:r w:rsidRPr="004B0449">
              <w:t>White</w:t>
            </w:r>
          </w:p>
        </w:tc>
        <w:tc>
          <w:tcPr>
            <w:tcW w:w="3420" w:type="dxa"/>
            <w:hideMark/>
          </w:tcPr>
          <w:p w14:paraId="0A3EE831" w14:textId="77777777" w:rsidR="0001267B" w:rsidRPr="004B0449" w:rsidRDefault="0001267B" w:rsidP="00D06406">
            <w:proofErr w:type="spellStart"/>
            <w:r w:rsidRPr="004B0449">
              <w:t>Shmac</w:t>
            </w:r>
            <w:proofErr w:type="spellEnd"/>
            <w:r w:rsidRPr="004B0449">
              <w:t xml:space="preserve"> 5 is an </w:t>
            </w:r>
            <w:proofErr w:type="spellStart"/>
            <w:r w:rsidRPr="004B0449">
              <w:t>Immortalised</w:t>
            </w:r>
            <w:proofErr w:type="spellEnd"/>
            <w:r w:rsidRPr="004B0449">
              <w:t xml:space="preserve"> human prostate cell line derived from a biopsy of a moderately well differentiated early stage prostate cancer (Gleason grade (3+3)</w:t>
            </w:r>
          </w:p>
        </w:tc>
        <w:tc>
          <w:tcPr>
            <w:tcW w:w="2250" w:type="dxa"/>
            <w:noWrap/>
            <w:hideMark/>
          </w:tcPr>
          <w:p w14:paraId="2A5E676F" w14:textId="77777777" w:rsidR="0001267B" w:rsidRPr="004B0449" w:rsidRDefault="0001267B" w:rsidP="00D06406">
            <w:r w:rsidRPr="004B0449">
              <w:t>human papillomavirus type E6 gene from PLXSN16E6</w:t>
            </w:r>
          </w:p>
        </w:tc>
      </w:tr>
    </w:tbl>
    <w:p w14:paraId="22559F36" w14:textId="77777777" w:rsidR="004B0449" w:rsidRDefault="004B0449"/>
    <w:p w14:paraId="49C99A88" w14:textId="5A6B60CD" w:rsidR="004B0449" w:rsidRDefault="00817F88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6D7E99" wp14:editId="579EA38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73850" cy="685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A65F94" w14:textId="77777777" w:rsidR="00817F88" w:rsidRPr="00817F88" w:rsidRDefault="00817F88" w:rsidP="00817F88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817F8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upplemental table 2: </w:t>
                            </w:r>
                            <w:r w:rsidRPr="00817F88">
                              <w:rPr>
                                <w:rFonts w:ascii="Times New Roman" w:hAnsi="Times New Roman" w:cs="Times New Roman"/>
                              </w:rPr>
                              <w:t>Human prostate-derived cell lines available at two major cell repositories ATCC and ECACC</w:t>
                            </w:r>
                            <w:r w:rsidRPr="00817F8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817F8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 search in the database of global cell repositories ATCC and ECACC revealed that approximately 40% of available prostate derived lines were immortalized via an exogenous source. </w:t>
                            </w:r>
                          </w:p>
                          <w:p w14:paraId="7CBF8557" w14:textId="21ADA3C8" w:rsidR="00817F88" w:rsidRPr="005335B6" w:rsidRDefault="00817F88" w:rsidP="00817F88">
                            <w:pPr>
                              <w:jc w:val="both"/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6D7E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525.5pt;height:5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" fillcolor="white [3201]" stroked="f" strokeweight=".5pt">
                <v:textbox>
                  <w:txbxContent>
                    <w:p w14:paraId="78A65F94" w14:textId="77777777" w:rsidR="00817F88" w:rsidRPr="00817F88" w:rsidRDefault="00817F88" w:rsidP="00817F88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817F88">
                        <w:rPr>
                          <w:rFonts w:ascii="Times New Roman" w:hAnsi="Times New Roman" w:cs="Times New Roman"/>
                          <w:b/>
                        </w:rPr>
                        <w:t xml:space="preserve">Supplemental table 2: </w:t>
                      </w:r>
                      <w:r w:rsidRPr="00817F88">
                        <w:rPr>
                          <w:rFonts w:ascii="Times New Roman" w:hAnsi="Times New Roman" w:cs="Times New Roman"/>
                        </w:rPr>
                        <w:t>Human prostate-derived cell lines available at two major cell repositories ATCC and ECACC</w:t>
                      </w:r>
                      <w:r w:rsidRPr="00817F8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817F8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 search in the database of global cell repositories ATCC and ECACC revealed that approximately 40% of available prostate derived lines were immortalized via an exogenous source. </w:t>
                      </w:r>
                    </w:p>
                    <w:p w14:paraId="7CBF8557" w14:textId="21ADA3C8" w:rsidR="00817F88" w:rsidRPr="005335B6" w:rsidRDefault="00817F88" w:rsidP="00817F88">
                      <w:pPr>
                        <w:jc w:val="both"/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3A41ED" w14:textId="77777777" w:rsidR="00DC363C" w:rsidRDefault="00DC363C"/>
    <w:p w14:paraId="13FFF7DE" w14:textId="77777777" w:rsidR="00DC363C" w:rsidRPr="00DC363C" w:rsidRDefault="00DC363C">
      <w:pPr>
        <w:rPr>
          <w:b/>
          <w:sz w:val="28"/>
        </w:rPr>
      </w:pPr>
      <w:r w:rsidRPr="00DC363C">
        <w:rPr>
          <w:b/>
          <w:sz w:val="28"/>
        </w:rPr>
        <w:t>References</w:t>
      </w:r>
    </w:p>
    <w:p w14:paraId="5DD4C029" w14:textId="77777777" w:rsidR="003104D4" w:rsidRPr="003104D4" w:rsidRDefault="004B0449" w:rsidP="003104D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104D4" w:rsidRPr="003104D4">
        <w:t xml:space="preserve">Attard, G., Rizzo, S., Ledaki, I., Clark, J., Reid, A. H., Thompson, A., Khoo, V., de Bono, J. S., Cooper, C. S., &amp; Hudson, D. L. (2009). A novel, spontaneously immortalized, human prostate cancer cell line, Bob, offers a unique model for pre-clinical prostate cancer studies. </w:t>
      </w:r>
      <w:r w:rsidR="003104D4" w:rsidRPr="003104D4">
        <w:rPr>
          <w:i/>
        </w:rPr>
        <w:t>Prostate</w:t>
      </w:r>
      <w:r w:rsidR="003104D4" w:rsidRPr="003104D4">
        <w:t>,</w:t>
      </w:r>
      <w:r w:rsidR="003104D4" w:rsidRPr="003104D4">
        <w:rPr>
          <w:i/>
        </w:rPr>
        <w:t xml:space="preserve"> 69</w:t>
      </w:r>
      <w:r w:rsidR="003104D4" w:rsidRPr="003104D4">
        <w:t xml:space="preserve">(14), 1507-1520. </w:t>
      </w:r>
      <w:hyperlink r:id="rId6" w:history="1">
        <w:r w:rsidR="003104D4" w:rsidRPr="003104D4">
          <w:rPr>
            <w:rStyle w:val="Hyperlink"/>
          </w:rPr>
          <w:t>https://doi.org/10.1002/pros.20997</w:t>
        </w:r>
      </w:hyperlink>
      <w:r w:rsidR="003104D4" w:rsidRPr="003104D4">
        <w:t xml:space="preserve"> </w:t>
      </w:r>
    </w:p>
    <w:p w14:paraId="45DCCDCB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Bello, D., Webber, M. M., Kleinman, H. K., Wartinger, D. D., &amp; Rhim, J. S. (1997). Androgen responsive adult human prostatic epithelial cell lines immortalized by human papillomavirus 18. </w:t>
      </w:r>
      <w:r w:rsidRPr="003104D4">
        <w:rPr>
          <w:i/>
        </w:rPr>
        <w:t>Carcinogenesis</w:t>
      </w:r>
      <w:r w:rsidRPr="003104D4">
        <w:t>,</w:t>
      </w:r>
      <w:r w:rsidRPr="003104D4">
        <w:rPr>
          <w:i/>
        </w:rPr>
        <w:t xml:space="preserve"> 18</w:t>
      </w:r>
      <w:r w:rsidRPr="003104D4">
        <w:t xml:space="preserve">(6), 1215-1223. </w:t>
      </w:r>
      <w:hyperlink r:id="rId7" w:history="1">
        <w:r w:rsidRPr="003104D4">
          <w:rPr>
            <w:rStyle w:val="Hyperlink"/>
          </w:rPr>
          <w:t>https://doi.org/10.1093/carcin/18.6.1215</w:t>
        </w:r>
      </w:hyperlink>
      <w:r w:rsidRPr="003104D4">
        <w:t xml:space="preserve"> </w:t>
      </w:r>
    </w:p>
    <w:p w14:paraId="42CFC9F9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Berthon, P., Cussenot, O., Hopwood, L., Leduc, A., &amp; Maitland, N. (1995). Functional expression of sv40 in normal human prostatic epithelial and fibroblastic cells - differentiation pattern of nontumorigenic cell-lines. </w:t>
      </w:r>
      <w:r w:rsidRPr="003104D4">
        <w:rPr>
          <w:i/>
        </w:rPr>
        <w:t>Int J Oncol</w:t>
      </w:r>
      <w:r w:rsidRPr="003104D4">
        <w:t>,</w:t>
      </w:r>
      <w:r w:rsidRPr="003104D4">
        <w:rPr>
          <w:i/>
        </w:rPr>
        <w:t xml:space="preserve"> 6</w:t>
      </w:r>
      <w:r w:rsidRPr="003104D4">
        <w:t xml:space="preserve">(2), 333-343. </w:t>
      </w:r>
      <w:hyperlink r:id="rId8" w:history="1">
        <w:r w:rsidRPr="003104D4">
          <w:rPr>
            <w:rStyle w:val="Hyperlink"/>
          </w:rPr>
          <w:t>https://doi.org/10.3892/ijo.6.2.333</w:t>
        </w:r>
      </w:hyperlink>
      <w:r w:rsidRPr="003104D4">
        <w:t xml:space="preserve"> </w:t>
      </w:r>
    </w:p>
    <w:p w14:paraId="38843E82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Cussenot, O., Berthon, P., Berger, R., Mowszowicz, I., Faille, A., Hojman, F., Teillac, P., Le Duc, A., &amp; Calvo, F. (1991). Immortalization of human adult normal prostatic epithelial cells by liposomes containing large T-SV40 gene. </w:t>
      </w:r>
      <w:r w:rsidRPr="003104D4">
        <w:rPr>
          <w:i/>
        </w:rPr>
        <w:t>J Urol</w:t>
      </w:r>
      <w:r w:rsidRPr="003104D4">
        <w:t>,</w:t>
      </w:r>
      <w:r w:rsidRPr="003104D4">
        <w:rPr>
          <w:i/>
        </w:rPr>
        <w:t xml:space="preserve"> 146</w:t>
      </w:r>
      <w:r w:rsidRPr="003104D4">
        <w:t xml:space="preserve">(3), 881-886. </w:t>
      </w:r>
      <w:hyperlink r:id="rId9" w:history="1">
        <w:r w:rsidRPr="003104D4">
          <w:rPr>
            <w:rStyle w:val="Hyperlink"/>
          </w:rPr>
          <w:t>https://doi.org/10.1016/s0022-5347(17)37953-3</w:t>
        </w:r>
      </w:hyperlink>
      <w:r w:rsidRPr="003104D4">
        <w:t xml:space="preserve"> </w:t>
      </w:r>
    </w:p>
    <w:p w14:paraId="445ECE07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Horoszewicz, J. S., Leong, S. S., Kawinski, E., Karr, J. P., Rosenthal, H., Chu, T. M., Mirand, E. A., &amp; Murphy, G. P. (1983). LNCaP model of human prostatic carcinoma. </w:t>
      </w:r>
      <w:r w:rsidRPr="003104D4">
        <w:rPr>
          <w:i/>
        </w:rPr>
        <w:t>Cancer Res</w:t>
      </w:r>
      <w:r w:rsidRPr="003104D4">
        <w:t>,</w:t>
      </w:r>
      <w:r w:rsidRPr="003104D4">
        <w:rPr>
          <w:i/>
        </w:rPr>
        <w:t xml:space="preserve"> 43</w:t>
      </w:r>
      <w:r w:rsidRPr="003104D4">
        <w:t xml:space="preserve">(4), 1809-1818. </w:t>
      </w:r>
    </w:p>
    <w:p w14:paraId="0412C35B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Korenchuk, S., Lehr, J. E., L, M. C., Lee, Y. G., Whitney, S., Vessella, R., Lin, D. L., &amp; Pienta, K. J. (2001). VCaP, a cell-based model system of human prostate cancer. </w:t>
      </w:r>
      <w:r w:rsidRPr="003104D4">
        <w:rPr>
          <w:i/>
        </w:rPr>
        <w:t>In Vivo</w:t>
      </w:r>
      <w:r w:rsidRPr="003104D4">
        <w:t>,</w:t>
      </w:r>
      <w:r w:rsidRPr="003104D4">
        <w:rPr>
          <w:i/>
        </w:rPr>
        <w:t xml:space="preserve"> 15</w:t>
      </w:r>
      <w:r w:rsidRPr="003104D4">
        <w:t xml:space="preserve">(2), 163-168. </w:t>
      </w:r>
    </w:p>
    <w:p w14:paraId="5EDD213F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Lang, S. H., Smith, J., Hyde, C., Macintosh, C., Stower, M., &amp; Maitland, N. J. (2006). Differentiation of prostate epithelial cell cultures by matrigel/ stromal cell glandular reconstruction. </w:t>
      </w:r>
      <w:r w:rsidRPr="003104D4">
        <w:rPr>
          <w:i/>
        </w:rPr>
        <w:t>In Vitro Cell Dev Biol Anim</w:t>
      </w:r>
      <w:r w:rsidRPr="003104D4">
        <w:t>,</w:t>
      </w:r>
      <w:r w:rsidRPr="003104D4">
        <w:rPr>
          <w:i/>
        </w:rPr>
        <w:t xml:space="preserve"> 42</w:t>
      </w:r>
      <w:r w:rsidRPr="003104D4">
        <w:t xml:space="preserve">(8-9), 273-280. </w:t>
      </w:r>
      <w:hyperlink r:id="rId10" w:history="1">
        <w:r w:rsidRPr="003104D4">
          <w:rPr>
            <w:rStyle w:val="Hyperlink"/>
          </w:rPr>
          <w:t>https://doi.org/10.1290/0511080.1</w:t>
        </w:r>
      </w:hyperlink>
      <w:r w:rsidRPr="003104D4">
        <w:t xml:space="preserve"> </w:t>
      </w:r>
    </w:p>
    <w:p w14:paraId="645147A6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Lee, J. K., Phillips, J. W., Smith, B. A., Park, J. W., Stoyanova, T., McCaffrey, E. F., Baertsch, R., Sokolov, A., Meyerowitz, J. G., Mathis, C., Cheng, D., Stuart, J. M., Shokat, K. M., Gustafson, W. C., Huang, J., &amp; Witte, O. N. (2016). N-Myc Drives Neuroendocrine Prostate Cancer Initiated from Human Prostate Epithelial Cells. </w:t>
      </w:r>
      <w:r w:rsidRPr="003104D4">
        <w:rPr>
          <w:i/>
        </w:rPr>
        <w:t>Cancer Cell</w:t>
      </w:r>
      <w:r w:rsidRPr="003104D4">
        <w:t>,</w:t>
      </w:r>
      <w:r w:rsidRPr="003104D4">
        <w:rPr>
          <w:i/>
        </w:rPr>
        <w:t xml:space="preserve"> 29</w:t>
      </w:r>
      <w:r w:rsidRPr="003104D4">
        <w:t xml:space="preserve">(4), 536-547. </w:t>
      </w:r>
      <w:hyperlink r:id="rId11" w:history="1">
        <w:r w:rsidRPr="003104D4">
          <w:rPr>
            <w:rStyle w:val="Hyperlink"/>
          </w:rPr>
          <w:t>https://doi.org/10.1016/j.ccell.2016.03.001</w:t>
        </w:r>
      </w:hyperlink>
      <w:r w:rsidRPr="003104D4">
        <w:t xml:space="preserve"> </w:t>
      </w:r>
    </w:p>
    <w:p w14:paraId="1D369C60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Maitland, N. J., Macintosh, C. A., Hall, J., Sharrard, M., Quinn, G., &amp; Lang, S. (2001). In vitro models to study cellular differentiation and function in human prostate cancers. </w:t>
      </w:r>
      <w:r w:rsidRPr="003104D4">
        <w:rPr>
          <w:i/>
        </w:rPr>
        <w:t>Radiat Res</w:t>
      </w:r>
      <w:r w:rsidRPr="003104D4">
        <w:t>,</w:t>
      </w:r>
      <w:r w:rsidRPr="003104D4">
        <w:rPr>
          <w:i/>
        </w:rPr>
        <w:t xml:space="preserve"> 155</w:t>
      </w:r>
      <w:r w:rsidRPr="003104D4">
        <w:t xml:space="preserve">(1 Pt 2), 133-142. </w:t>
      </w:r>
      <w:hyperlink r:id="rId12" w:history="1">
        <w:r w:rsidRPr="003104D4">
          <w:rPr>
            <w:rStyle w:val="Hyperlink"/>
          </w:rPr>
          <w:t>https://doi.org/10.1667/0033-7587(2001)155[0133:ivmtsc]2.0.co;2</w:t>
        </w:r>
      </w:hyperlink>
      <w:r w:rsidRPr="003104D4">
        <w:t xml:space="preserve"> </w:t>
      </w:r>
    </w:p>
    <w:p w14:paraId="5319C605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Navone, N. M., Olive, M., Ozen, M., Davis, R., Troncoso, P., Tu, S. M., Johnston, D., Pollack, A., Pathak, S., von Eschenbach, A. C., &amp; Logothetis, C. J. (1997). Establishment of two human prostate cancer cell lines derived from a single bone metastasis. </w:t>
      </w:r>
      <w:r w:rsidRPr="003104D4">
        <w:rPr>
          <w:i/>
        </w:rPr>
        <w:t>Clin Cancer Res</w:t>
      </w:r>
      <w:r w:rsidRPr="003104D4">
        <w:t>,</w:t>
      </w:r>
      <w:r w:rsidRPr="003104D4">
        <w:rPr>
          <w:i/>
        </w:rPr>
        <w:t xml:space="preserve"> 3</w:t>
      </w:r>
      <w:r w:rsidRPr="003104D4">
        <w:t xml:space="preserve">(12 Pt 1), 2493-2500. </w:t>
      </w:r>
    </w:p>
    <w:p w14:paraId="1ECEA208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Pfitzenmaier, J., Quinn, J. E., Odman, A. M., Zhang, J., Keller, E. T., Vessella, R. L., &amp; Corey, E. (2003). Characterization of C4-2 prostate cancer bone metastases and their response to castration. </w:t>
      </w:r>
      <w:r w:rsidRPr="003104D4">
        <w:rPr>
          <w:i/>
        </w:rPr>
        <w:t>J Bone Miner Res</w:t>
      </w:r>
      <w:r w:rsidRPr="003104D4">
        <w:t>,</w:t>
      </w:r>
      <w:r w:rsidRPr="003104D4">
        <w:rPr>
          <w:i/>
        </w:rPr>
        <w:t xml:space="preserve"> 18</w:t>
      </w:r>
      <w:r w:rsidRPr="003104D4">
        <w:t xml:space="preserve">(10), 1882-1888. </w:t>
      </w:r>
      <w:hyperlink r:id="rId13" w:history="1">
        <w:r w:rsidRPr="003104D4">
          <w:rPr>
            <w:rStyle w:val="Hyperlink"/>
          </w:rPr>
          <w:t>https://doi.org/10.1359/jbmr.2003.18.10.1882</w:t>
        </w:r>
      </w:hyperlink>
      <w:r w:rsidRPr="003104D4">
        <w:t xml:space="preserve"> </w:t>
      </w:r>
    </w:p>
    <w:p w14:paraId="782ADC2D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Sramkoski, R. M., Pretlow, T. G., 2nd, Giaconia, J. M., Pretlow, T. P., Schwartz, S., Sy, M. S., Marengo, S. R., Rhim, J. S., Zhang, D., &amp; Jacobberger, J. W. (1999). A new human prostate carcinoma cell line, 22Rv1. </w:t>
      </w:r>
      <w:r w:rsidRPr="003104D4">
        <w:rPr>
          <w:i/>
        </w:rPr>
        <w:t>In Vitro Cell Dev Biol Anim</w:t>
      </w:r>
      <w:r w:rsidRPr="003104D4">
        <w:t>,</w:t>
      </w:r>
      <w:r w:rsidRPr="003104D4">
        <w:rPr>
          <w:i/>
        </w:rPr>
        <w:t xml:space="preserve"> 35</w:t>
      </w:r>
      <w:r w:rsidRPr="003104D4">
        <w:t xml:space="preserve">(7), 403-409. </w:t>
      </w:r>
      <w:hyperlink r:id="rId14" w:history="1">
        <w:r w:rsidRPr="003104D4">
          <w:rPr>
            <w:rStyle w:val="Hyperlink"/>
          </w:rPr>
          <w:t>https://doi.org/10.1007/s11626-999-0115-4</w:t>
        </w:r>
      </w:hyperlink>
      <w:r w:rsidRPr="003104D4">
        <w:t xml:space="preserve"> </w:t>
      </w:r>
    </w:p>
    <w:p w14:paraId="1F4DB14C" w14:textId="77777777" w:rsidR="003104D4" w:rsidRPr="003104D4" w:rsidRDefault="003104D4" w:rsidP="003104D4">
      <w:pPr>
        <w:pStyle w:val="EndNoteBibliography"/>
        <w:spacing w:after="0"/>
        <w:ind w:left="720" w:hanging="720"/>
      </w:pPr>
      <w:r w:rsidRPr="003104D4">
        <w:t xml:space="preserve">Stone, K. R., Mickey, D. D., Wunderli, H., Mickey, G. H., &amp; Paulson, D. F. (1978). Isolation of a human prostate carcinoma cell line (DU 145). </w:t>
      </w:r>
      <w:r w:rsidRPr="003104D4">
        <w:rPr>
          <w:i/>
        </w:rPr>
        <w:t>Int J Cancer</w:t>
      </w:r>
      <w:r w:rsidRPr="003104D4">
        <w:t>,</w:t>
      </w:r>
      <w:r w:rsidRPr="003104D4">
        <w:rPr>
          <w:i/>
        </w:rPr>
        <w:t xml:space="preserve"> 21</w:t>
      </w:r>
      <w:r w:rsidRPr="003104D4">
        <w:t xml:space="preserve">(3), 274-281. </w:t>
      </w:r>
      <w:hyperlink r:id="rId15" w:history="1">
        <w:r w:rsidRPr="003104D4">
          <w:rPr>
            <w:rStyle w:val="Hyperlink"/>
          </w:rPr>
          <w:t>https://doi.org/10.1002/ijc.2910210305</w:t>
        </w:r>
      </w:hyperlink>
      <w:r w:rsidRPr="003104D4">
        <w:t xml:space="preserve"> </w:t>
      </w:r>
    </w:p>
    <w:p w14:paraId="02976956" w14:textId="77777777" w:rsidR="003104D4" w:rsidRPr="003104D4" w:rsidRDefault="003104D4" w:rsidP="003104D4">
      <w:pPr>
        <w:pStyle w:val="EndNoteBibliography"/>
        <w:ind w:left="720" w:hanging="720"/>
      </w:pPr>
      <w:r w:rsidRPr="003104D4">
        <w:t xml:space="preserve">Webber, M. M., Bello, D., Kleinman, H. K., Wartinger, D. D., Williams, D. E., &amp; Rhim, J. S. (1996). Prostate specific antigen and androgen receptor induction and characterization of an immortalized adult </w:t>
      </w:r>
      <w:r w:rsidRPr="003104D4">
        <w:lastRenderedPageBreak/>
        <w:t xml:space="preserve">human prostatic epithelial cell line. </w:t>
      </w:r>
      <w:r w:rsidRPr="003104D4">
        <w:rPr>
          <w:i/>
        </w:rPr>
        <w:t>Carcinogenesis</w:t>
      </w:r>
      <w:r w:rsidRPr="003104D4">
        <w:t>,</w:t>
      </w:r>
      <w:r w:rsidRPr="003104D4">
        <w:rPr>
          <w:i/>
        </w:rPr>
        <w:t xml:space="preserve"> 17</w:t>
      </w:r>
      <w:r w:rsidRPr="003104D4">
        <w:t xml:space="preserve">(8), 1641-1646. </w:t>
      </w:r>
      <w:hyperlink r:id="rId16" w:history="1">
        <w:r w:rsidRPr="003104D4">
          <w:rPr>
            <w:rStyle w:val="Hyperlink"/>
          </w:rPr>
          <w:t>https://doi.org/10.1093/carcin/17.8.1641</w:t>
        </w:r>
      </w:hyperlink>
      <w:r w:rsidRPr="003104D4">
        <w:t xml:space="preserve"> </w:t>
      </w:r>
    </w:p>
    <w:p w14:paraId="05B0A89D" w14:textId="77777777" w:rsidR="004B133E" w:rsidRDefault="004B0449">
      <w:r>
        <w:fldChar w:fldCharType="end"/>
      </w:r>
    </w:p>
    <w:sectPr w:rsidR="004B133E" w:rsidSect="00DC363C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E91C7" w14:textId="77777777" w:rsidR="00194301" w:rsidRDefault="00194301" w:rsidP="00DC363C">
      <w:pPr>
        <w:spacing w:after="0" w:line="240" w:lineRule="auto"/>
      </w:pPr>
      <w:r>
        <w:separator/>
      </w:r>
    </w:p>
  </w:endnote>
  <w:endnote w:type="continuationSeparator" w:id="0">
    <w:p w14:paraId="0A980806" w14:textId="77777777" w:rsidR="00194301" w:rsidRDefault="00194301" w:rsidP="00DC3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94FE5" w14:textId="77777777" w:rsidR="00194301" w:rsidRDefault="00194301" w:rsidP="00DC363C">
      <w:pPr>
        <w:spacing w:after="0" w:line="240" w:lineRule="auto"/>
      </w:pPr>
      <w:r>
        <w:separator/>
      </w:r>
    </w:p>
  </w:footnote>
  <w:footnote w:type="continuationSeparator" w:id="0">
    <w:p w14:paraId="11F7C05D" w14:textId="77777777" w:rsidR="00194301" w:rsidRDefault="00194301" w:rsidP="00DC3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31827" w14:textId="77777777" w:rsidR="00DC363C" w:rsidRDefault="00DC363C">
    <w:pPr>
      <w:pStyle w:val="Header"/>
    </w:pPr>
  </w:p>
  <w:p w14:paraId="634291A4" w14:textId="77777777" w:rsidR="00DC363C" w:rsidRDefault="00DC36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0&lt;record-ids&gt;&lt;item&gt;2474&lt;/item&gt;&lt;item&gt;2475&lt;/item&gt;&lt;item&gt;2476&lt;/item&gt;&lt;item&gt;2477&lt;/item&gt;&lt;item&gt;2478&lt;/item&gt;&lt;item&gt;2479&lt;/item&gt;&lt;item&gt;2481&lt;/item&gt;&lt;item&gt;2482&lt;/item&gt;&lt;item&gt;2483&lt;/item&gt;&lt;item&gt;2484&lt;/item&gt;&lt;item&gt;2485&lt;/item&gt;&lt;item&gt;2486&lt;/item&gt;&lt;item&gt;2487&lt;/item&gt;&lt;item&gt;2488&lt;/item&gt;&lt;item&gt;2489&lt;/item&gt;&lt;item&gt;2490&lt;/item&gt;&lt;/record-ids&gt;&lt;/item&gt;&lt;/Libraries&gt;"/>
  </w:docVars>
  <w:rsids>
    <w:rsidRoot w:val="004B0449"/>
    <w:rsid w:val="0001267B"/>
    <w:rsid w:val="00194301"/>
    <w:rsid w:val="0030195B"/>
    <w:rsid w:val="003104D4"/>
    <w:rsid w:val="00485311"/>
    <w:rsid w:val="004B0449"/>
    <w:rsid w:val="005335B6"/>
    <w:rsid w:val="006E67E3"/>
    <w:rsid w:val="00817F88"/>
    <w:rsid w:val="008B04FC"/>
    <w:rsid w:val="008F6B45"/>
    <w:rsid w:val="00D06406"/>
    <w:rsid w:val="00DC363C"/>
    <w:rsid w:val="00DD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DD1E4"/>
  <w15:chartTrackingRefBased/>
  <w15:docId w15:val="{977D2DA7-FC63-43BD-B547-2E399E650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0449"/>
    <w:rPr>
      <w:color w:val="0563C1"/>
      <w:u w:val="single"/>
    </w:rPr>
  </w:style>
  <w:style w:type="table" w:styleId="TableGrid">
    <w:name w:val="Table Grid"/>
    <w:basedOn w:val="TableNormal"/>
    <w:uiPriority w:val="39"/>
    <w:rsid w:val="004B0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44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04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4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04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044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B044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3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63C"/>
  </w:style>
  <w:style w:type="paragraph" w:styleId="Footer">
    <w:name w:val="footer"/>
    <w:basedOn w:val="Normal"/>
    <w:link w:val="FooterChar"/>
    <w:uiPriority w:val="99"/>
    <w:unhideWhenUsed/>
    <w:rsid w:val="00DC3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9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892/ijo.6.2.333" TargetMode="External"/><Relationship Id="rId13" Type="http://schemas.openxmlformats.org/officeDocument/2006/relationships/hyperlink" Target="https://doi.org/10.1359/jbmr.2003.18.10.1882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carcin/18.6.1215" TargetMode="External"/><Relationship Id="rId12" Type="http://schemas.openxmlformats.org/officeDocument/2006/relationships/hyperlink" Target="https://doi.org/10.1667/0033-7587(2001)155%5b0133:ivmtsc%5d2.0.co;2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oi.org/10.1093/carcin/17.8.164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2/pros.20997" TargetMode="External"/><Relationship Id="rId11" Type="http://schemas.openxmlformats.org/officeDocument/2006/relationships/hyperlink" Target="https://doi.org/10.1016/j.ccell.2016.03.00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02/ijc.2910210305" TargetMode="External"/><Relationship Id="rId10" Type="http://schemas.openxmlformats.org/officeDocument/2006/relationships/hyperlink" Target="https://doi.org/10.1290/0511080.1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s0022-5347(17)37953-3" TargetMode="External"/><Relationship Id="rId14" Type="http://schemas.openxmlformats.org/officeDocument/2006/relationships/hyperlink" Target="https://doi.org/10.1007/s11626-999-0115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41</Words>
  <Characters>24748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Henkel L</dc:creator>
  <cp:keywords/>
  <dc:description/>
  <cp:lastModifiedBy>Simone Badal</cp:lastModifiedBy>
  <cp:revision>5</cp:revision>
  <dcterms:created xsi:type="dcterms:W3CDTF">2022-06-05T20:57:00Z</dcterms:created>
  <dcterms:modified xsi:type="dcterms:W3CDTF">2022-09-14T18:53:00Z</dcterms:modified>
</cp:coreProperties>
</file>